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7B0FD8" w14:textId="77777777" w:rsidR="00B1353B" w:rsidRPr="006616E4" w:rsidRDefault="00B1353B" w:rsidP="00B1353B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6616E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6616E4">
        <w:rPr>
          <w:rFonts w:ascii="Times New Roman" w:hAnsi="Times New Roman" w:cs="Times New Roman"/>
          <w:b/>
        </w:rPr>
        <w:t xml:space="preserve">1: </w:t>
      </w:r>
      <w:r>
        <w:rPr>
          <w:rFonts w:ascii="Times New Roman" w:hAnsi="Times New Roman" w:cs="Times New Roman"/>
          <w:b/>
        </w:rPr>
        <w:t>Strains, plasmids and oligonucleotides</w:t>
      </w:r>
    </w:p>
    <w:p w14:paraId="141B8D90" w14:textId="77777777" w:rsidR="00AC34D4" w:rsidRPr="00AC34D4" w:rsidRDefault="00AC34D4" w:rsidP="00AC34D4">
      <w:pPr>
        <w:pBdr>
          <w:top w:val="single" w:sz="4" w:space="1" w:color="auto"/>
          <w:bottom w:val="single" w:sz="4" w:space="1" w:color="auto"/>
        </w:pBdr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 w:rsidRPr="00AC34D4">
        <w:rPr>
          <w:rFonts w:ascii="Times New Roman" w:hAnsi="Times New Roman" w:cs="Times New Roman"/>
          <w:b/>
          <w:sz w:val="18"/>
          <w:szCs w:val="18"/>
        </w:rPr>
        <w:t>Name</w:t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  <w:t xml:space="preserve">Sequence 5'-3' </w:t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</w:r>
      <w:r w:rsidRPr="00AC34D4">
        <w:rPr>
          <w:rFonts w:ascii="Times New Roman" w:hAnsi="Times New Roman" w:cs="Times New Roman"/>
          <w:b/>
          <w:sz w:val="18"/>
          <w:szCs w:val="18"/>
        </w:rPr>
        <w:tab/>
        <w:t>Description</w:t>
      </w:r>
    </w:p>
    <w:p w14:paraId="00129AB8" w14:textId="77777777" w:rsidR="00AC34D4" w:rsidRPr="00AC34D4" w:rsidRDefault="00AC34D4" w:rsidP="00AC34D4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Oligonucleotide primers</w:t>
      </w:r>
      <w:r w:rsidRPr="00AC34D4">
        <w:rPr>
          <w:rFonts w:ascii="Times New Roman" w:hAnsi="Times New Roman" w:cs="Times New Roman"/>
          <w:i/>
          <w:sz w:val="18"/>
          <w:szCs w:val="18"/>
        </w:rPr>
        <w:t xml:space="preserve"> used to generate promoter </w:t>
      </w:r>
      <w:r>
        <w:rPr>
          <w:rFonts w:ascii="Times New Roman" w:hAnsi="Times New Roman" w:cs="Times New Roman"/>
          <w:i/>
          <w:sz w:val="18"/>
          <w:szCs w:val="18"/>
        </w:rPr>
        <w:t xml:space="preserve">DNA </w:t>
      </w:r>
      <w:r w:rsidRPr="00AC34D4">
        <w:rPr>
          <w:rFonts w:ascii="Times New Roman" w:hAnsi="Times New Roman" w:cs="Times New Roman"/>
          <w:i/>
          <w:sz w:val="18"/>
          <w:szCs w:val="18"/>
        </w:rPr>
        <w:t>fragments</w:t>
      </w:r>
      <w:r>
        <w:rPr>
          <w:rFonts w:ascii="Times New Roman" w:hAnsi="Times New Roman" w:cs="Times New Roman"/>
          <w:i/>
          <w:sz w:val="18"/>
          <w:szCs w:val="18"/>
        </w:rPr>
        <w:t xml:space="preserve"> by PCR</w:t>
      </w:r>
    </w:p>
    <w:p w14:paraId="64C62A4E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B</w:t>
      </w:r>
      <w:r w:rsidRPr="00AC34D4">
        <w:rPr>
          <w:rFonts w:ascii="Times New Roman" w:hAnsi="Times New Roman" w:cs="Times New Roman"/>
          <w:sz w:val="18"/>
          <w:szCs w:val="18"/>
        </w:rPr>
        <w:t xml:space="preserve"> F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Courier New" w:hAnsi="Courier New" w:cs="Courier New"/>
          <w:sz w:val="18"/>
          <w:szCs w:val="18"/>
        </w:rPr>
        <w:t>GGCTGCGAATTCATTCTAATTTAATGGTGCGGTATTCC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amplify </w:t>
      </w:r>
      <w:r w:rsidRPr="00AC34D4">
        <w:rPr>
          <w:rFonts w:ascii="Times New Roman" w:hAnsi="Times New Roman" w:cs="Times New Roman"/>
          <w:i/>
          <w:sz w:val="18"/>
          <w:szCs w:val="18"/>
        </w:rPr>
        <w:t>rtxB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2151EBA6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B</w:t>
      </w:r>
      <w:r w:rsidRPr="00AC34D4">
        <w:rPr>
          <w:rFonts w:ascii="Times New Roman" w:hAnsi="Times New Roman" w:cs="Times New Roman"/>
          <w:sz w:val="18"/>
          <w:szCs w:val="18"/>
        </w:rPr>
        <w:t xml:space="preserve"> R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Courier New" w:hAnsi="Courier New" w:cs="Courier New"/>
          <w:sz w:val="18"/>
          <w:szCs w:val="18"/>
        </w:rPr>
        <w:t>GCCCGAAGCTTCACCGCTTGTTAACATGTTCA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Reverse primer used to amplify </w:t>
      </w:r>
      <w:r w:rsidRPr="00AC34D4">
        <w:rPr>
          <w:rFonts w:ascii="Times New Roman" w:hAnsi="Times New Roman" w:cs="Times New Roman"/>
          <w:i/>
          <w:sz w:val="18"/>
          <w:szCs w:val="18"/>
        </w:rPr>
        <w:t>rtxB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5ECA0357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H</w:t>
      </w:r>
      <w:r w:rsidRPr="00AC34D4">
        <w:rPr>
          <w:rFonts w:ascii="Times New Roman" w:hAnsi="Times New Roman" w:cs="Times New Roman"/>
          <w:sz w:val="18"/>
          <w:szCs w:val="18"/>
        </w:rPr>
        <w:t xml:space="preserve"> F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Courier New" w:hAnsi="Courier New" w:cs="Courier New"/>
          <w:sz w:val="18"/>
          <w:szCs w:val="18"/>
        </w:rPr>
        <w:t>GGCTGCGAATTCCACCGCTTGTTAACATGTTCAATC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amplify </w:t>
      </w:r>
      <w:r w:rsidRPr="00AC34D4">
        <w:rPr>
          <w:rFonts w:ascii="Times New Roman" w:hAnsi="Times New Roman" w:cs="Times New Roman"/>
          <w:i/>
          <w:sz w:val="18"/>
          <w:szCs w:val="18"/>
        </w:rPr>
        <w:t>rtxH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06EEF7C0" w14:textId="77777777" w:rsidR="00AC34D4" w:rsidRDefault="00AC34D4" w:rsidP="00AC34D4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H</w:t>
      </w:r>
      <w:r>
        <w:rPr>
          <w:rFonts w:ascii="Times New Roman" w:hAnsi="Times New Roman" w:cs="Times New Roman"/>
          <w:sz w:val="18"/>
          <w:szCs w:val="18"/>
        </w:rPr>
        <w:t xml:space="preserve"> R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Courier New" w:hAnsi="Courier New" w:cs="Courier New"/>
          <w:sz w:val="18"/>
          <w:szCs w:val="18"/>
        </w:rPr>
        <w:t>GCCCGAAGCTTCATTCGTACCTCCTTTTATTTTAAGGCGG</w:t>
      </w:r>
      <w:r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>
        <w:rPr>
          <w:rFonts w:ascii="Courier New" w:hAnsi="Courier New" w:cs="Courier New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Reverse primer used to amplify </w:t>
      </w:r>
      <w:r w:rsidRPr="00AC34D4">
        <w:rPr>
          <w:rFonts w:ascii="Times New Roman" w:hAnsi="Times New Roman" w:cs="Times New Roman"/>
          <w:i/>
          <w:sz w:val="18"/>
          <w:szCs w:val="18"/>
        </w:rPr>
        <w:t>rtxH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18A33DBF" w14:textId="77777777" w:rsidR="00AC34D4" w:rsidRPr="00AC34D4" w:rsidRDefault="00AC34D4" w:rsidP="00AC34D4">
      <w:pPr>
        <w:spacing w:after="0" w:line="240" w:lineRule="auto"/>
        <w:ind w:left="969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Courier New" w:hAnsi="Courier New" w:cs="Courier New"/>
          <w:sz w:val="18"/>
          <w:szCs w:val="18"/>
        </w:rPr>
        <w:t>ATATTACATCGTTAAACCATGGCTATCAACCGACTTAAACAC</w:t>
      </w:r>
      <w:r w:rsidRPr="00AC34D4">
        <w:rPr>
          <w:rFonts w:ascii="Times New Roman" w:hAnsi="Times New Roman" w:cs="Times New Roman"/>
          <w:sz w:val="18"/>
          <w:szCs w:val="18"/>
        </w:rPr>
        <w:tab/>
      </w:r>
    </w:p>
    <w:p w14:paraId="49847651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tolC</w:t>
      </w:r>
      <w:r w:rsidRPr="00AC34D4">
        <w:rPr>
          <w:rFonts w:ascii="Times New Roman" w:hAnsi="Times New Roman" w:cs="Times New Roman"/>
          <w:sz w:val="18"/>
          <w:szCs w:val="18"/>
        </w:rPr>
        <w:t xml:space="preserve"> 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GCTGCGAATTCTGCCGACTACCAAGTGATGGCT</w:t>
      </w:r>
      <w:r w:rsidRP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amplify </w:t>
      </w:r>
      <w:r w:rsidRPr="00B72663">
        <w:rPr>
          <w:rFonts w:ascii="Times New Roman" w:hAnsi="Times New Roman" w:cs="Times New Roman"/>
          <w:i/>
          <w:sz w:val="18"/>
          <w:szCs w:val="18"/>
        </w:rPr>
        <w:t>tolC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79BBE886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tolC</w:t>
      </w:r>
      <w:r w:rsidRPr="00AC34D4">
        <w:rPr>
          <w:rFonts w:ascii="Times New Roman" w:hAnsi="Times New Roman" w:cs="Times New Roman"/>
          <w:sz w:val="18"/>
          <w:szCs w:val="18"/>
        </w:rPr>
        <w:t xml:space="preserve"> R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CCCGAAGCTT CATCGGTCCTATTCCTGACGTG</w:t>
      </w:r>
      <w:r w:rsidRP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Reverse primer used to amplify </w:t>
      </w:r>
      <w:r w:rsidRPr="00B72663">
        <w:rPr>
          <w:rFonts w:ascii="Times New Roman" w:hAnsi="Times New Roman" w:cs="Times New Roman"/>
          <w:i/>
          <w:sz w:val="18"/>
          <w:szCs w:val="18"/>
        </w:rPr>
        <w:t>tolC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38D45A7C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nudF</w:t>
      </w:r>
      <w:r w:rsidRPr="00AC34D4">
        <w:rPr>
          <w:rFonts w:ascii="Times New Roman" w:hAnsi="Times New Roman" w:cs="Times New Roman"/>
          <w:sz w:val="18"/>
          <w:szCs w:val="18"/>
        </w:rPr>
        <w:t xml:space="preserve"> F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GCTGCGAATTCCATCGGTCCTATTCCTGACGTG</w:t>
      </w:r>
      <w:r w:rsidRP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to amplify </w:t>
      </w:r>
      <w:r w:rsidRPr="00B72663">
        <w:rPr>
          <w:rFonts w:ascii="Times New Roman" w:hAnsi="Times New Roman" w:cs="Times New Roman"/>
          <w:i/>
          <w:sz w:val="18"/>
          <w:szCs w:val="18"/>
        </w:rPr>
        <w:t>nudF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45A01FFD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nudF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CCCGAAGCTTCATTCGTACCTCCTATTGATGAA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Reverse primer to amplify </w:t>
      </w:r>
      <w:r w:rsidRPr="00B72663">
        <w:rPr>
          <w:rFonts w:ascii="Times New Roman" w:hAnsi="Times New Roman" w:cs="Times New Roman"/>
          <w:i/>
          <w:sz w:val="18"/>
          <w:szCs w:val="18"/>
        </w:rPr>
        <w:t>nudF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2AF7F7B1" w14:textId="77777777" w:rsidR="00B72663" w:rsidRDefault="00AC34D4" w:rsidP="00B726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acfD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GCTGCGAATTCATAACTTGAATAGTTGATTTCA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to amplify </w:t>
      </w:r>
      <w:r w:rsidRPr="00B72663">
        <w:rPr>
          <w:rFonts w:ascii="Times New Roman" w:hAnsi="Times New Roman" w:cs="Times New Roman"/>
          <w:i/>
          <w:sz w:val="18"/>
          <w:szCs w:val="18"/>
        </w:rPr>
        <w:t>acfD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05E5FF6C" w14:textId="77777777" w:rsidR="00B72663" w:rsidRPr="00AC34D4" w:rsidRDefault="00AC34D4" w:rsidP="00B726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acfD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CCCGAAGCTTCATCTTAAGCCTATTAAACAAAAAACAAGA</w:t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>
        <w:rPr>
          <w:rFonts w:ascii="Courier New" w:hAnsi="Courier New" w:cs="Courier New"/>
          <w:sz w:val="18"/>
          <w:szCs w:val="18"/>
        </w:rPr>
        <w:tab/>
      </w:r>
      <w:r w:rsidR="00B72663" w:rsidRPr="00AC34D4">
        <w:rPr>
          <w:rFonts w:ascii="Times New Roman" w:hAnsi="Times New Roman" w:cs="Times New Roman"/>
          <w:sz w:val="18"/>
          <w:szCs w:val="18"/>
        </w:rPr>
        <w:t xml:space="preserve">Reverse primer used to amplify </w:t>
      </w:r>
      <w:r w:rsidR="00B72663" w:rsidRPr="00B72663">
        <w:rPr>
          <w:rFonts w:ascii="Times New Roman" w:hAnsi="Times New Roman" w:cs="Times New Roman"/>
          <w:i/>
          <w:sz w:val="18"/>
          <w:szCs w:val="18"/>
        </w:rPr>
        <w:t>acfD</w:t>
      </w:r>
      <w:r w:rsidR="00B72663"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63847599" w14:textId="77777777" w:rsidR="00AC34D4" w:rsidRPr="00AC34D4" w:rsidRDefault="00AC34D4" w:rsidP="00B72663">
      <w:pPr>
        <w:spacing w:after="0" w:line="240" w:lineRule="auto"/>
        <w:ind w:left="969" w:firstLine="57"/>
        <w:jc w:val="both"/>
        <w:rPr>
          <w:rFonts w:ascii="Times New Roman" w:hAnsi="Times New Roman" w:cs="Times New Roman"/>
          <w:sz w:val="18"/>
          <w:szCs w:val="18"/>
        </w:rPr>
      </w:pPr>
      <w:r w:rsidRPr="00B72663">
        <w:rPr>
          <w:rFonts w:ascii="Courier New" w:hAnsi="Courier New" w:cs="Courier New"/>
          <w:sz w:val="18"/>
          <w:szCs w:val="18"/>
        </w:rPr>
        <w:t>ATTAATTATCCTTG</w:t>
      </w:r>
      <w:r w:rsidRPr="00AC34D4">
        <w:rPr>
          <w:rFonts w:ascii="Times New Roman" w:hAnsi="Times New Roman" w:cs="Times New Roman"/>
          <w:sz w:val="18"/>
          <w:szCs w:val="18"/>
        </w:rPr>
        <w:tab/>
      </w:r>
    </w:p>
    <w:p w14:paraId="6BA06497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acfA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GCTGCGAATTCCATCTTAAGCCTATTAAACAAAAAACAAG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to amplify </w:t>
      </w:r>
      <w:r w:rsidRPr="00B72663">
        <w:rPr>
          <w:rFonts w:ascii="Times New Roman" w:hAnsi="Times New Roman" w:cs="Times New Roman"/>
          <w:i/>
          <w:sz w:val="18"/>
          <w:szCs w:val="18"/>
        </w:rPr>
        <w:t>acfA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033FF849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acfA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CCCGAAGCTTCATTTTTTACTCCTATTTTTACCTGTG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>Reverse primer used to amplify acfA fragment</w:t>
      </w:r>
    </w:p>
    <w:p w14:paraId="4824ACB6" w14:textId="77777777" w:rsidR="00B72663" w:rsidRDefault="00AC34D4" w:rsidP="00B72663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</w:t>
      </w:r>
      <w:r w:rsidRPr="00AC34D4">
        <w:rPr>
          <w:rFonts w:ascii="Times New Roman" w:hAnsi="Times New Roman" w:cs="Times New Roman"/>
          <w:sz w:val="18"/>
          <w:szCs w:val="18"/>
        </w:rPr>
        <w:t xml:space="preserve">.1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B72663">
        <w:rPr>
          <w:rFonts w:ascii="Courier New" w:hAnsi="Courier New" w:cs="Courier New"/>
          <w:sz w:val="18"/>
          <w:szCs w:val="18"/>
        </w:rPr>
        <w:t>GGCTGCGAATTCTTAATTTGTATCAAAATTGA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generate truncated </w:t>
      </w:r>
    </w:p>
    <w:p w14:paraId="420291B2" w14:textId="77777777" w:rsidR="00AC34D4" w:rsidRPr="00AC34D4" w:rsidRDefault="00AC34D4" w:rsidP="00B72663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B</w:t>
      </w:r>
      <w:r w:rsidR="00707D5B">
        <w:rPr>
          <w:rFonts w:ascii="Times New Roman" w:hAnsi="Times New Roman" w:cs="Times New Roman"/>
          <w:sz w:val="18"/>
          <w:szCs w:val="18"/>
        </w:rPr>
        <w:t>.1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 </w:t>
      </w:r>
      <w:r w:rsidR="00707D5B">
        <w:rPr>
          <w:rFonts w:ascii="Times New Roman" w:hAnsi="Times New Roman" w:cs="Times New Roman"/>
          <w:sz w:val="18"/>
          <w:szCs w:val="18"/>
        </w:rPr>
        <w:t>lacking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Pr="00707D5B">
        <w:rPr>
          <w:rFonts w:ascii="Times New Roman" w:hAnsi="Times New Roman" w:cs="Times New Roman"/>
          <w:i/>
          <w:sz w:val="18"/>
          <w:szCs w:val="18"/>
        </w:rPr>
        <w:t>crp</w:t>
      </w:r>
      <w:r w:rsidRPr="00AC34D4">
        <w:rPr>
          <w:rFonts w:ascii="Times New Roman" w:hAnsi="Times New Roman" w:cs="Times New Roman"/>
          <w:sz w:val="18"/>
          <w:szCs w:val="18"/>
        </w:rPr>
        <w:t xml:space="preserve"> sites</w:t>
      </w:r>
    </w:p>
    <w:p w14:paraId="779C2065" w14:textId="77777777" w:rsidR="006D2351" w:rsidRDefault="00AC34D4" w:rsidP="006D2351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</w:t>
      </w:r>
      <w:r w:rsidRPr="00AC34D4">
        <w:rPr>
          <w:rFonts w:ascii="Times New Roman" w:hAnsi="Times New Roman" w:cs="Times New Roman"/>
          <w:sz w:val="18"/>
          <w:szCs w:val="18"/>
        </w:rPr>
        <w:t xml:space="preserve">.1 P2 </w:t>
      </w:r>
      <w:r w:rsidR="006D2351">
        <w:rPr>
          <w:rFonts w:ascii="Times New Roman" w:hAnsi="Times New Roman" w:cs="Times New Roman"/>
          <w:sz w:val="18"/>
          <w:szCs w:val="18"/>
        </w:rPr>
        <w:t>F</w:t>
      </w:r>
      <w:r w:rsidR="006D2351">
        <w:rPr>
          <w:rFonts w:ascii="Times New Roman" w:hAnsi="Times New Roman" w:cs="Times New Roman"/>
          <w:sz w:val="18"/>
          <w:szCs w:val="18"/>
        </w:rPr>
        <w:tab/>
      </w:r>
      <w:r w:rsidR="006D2351">
        <w:rPr>
          <w:rFonts w:ascii="Times New Roman" w:hAnsi="Times New Roman" w:cs="Times New Roman"/>
          <w:sz w:val="18"/>
          <w:szCs w:val="18"/>
        </w:rPr>
        <w:tab/>
      </w:r>
      <w:r w:rsidR="006D2351">
        <w:rPr>
          <w:rFonts w:ascii="Times New Roman" w:hAnsi="Times New Roman" w:cs="Times New Roman"/>
          <w:sz w:val="18"/>
          <w:szCs w:val="18"/>
        </w:rPr>
        <w:tab/>
      </w:r>
      <w:r w:rsidR="006D2351">
        <w:rPr>
          <w:rFonts w:ascii="Times New Roman" w:hAnsi="Times New Roman" w:cs="Times New Roman"/>
          <w:sz w:val="18"/>
          <w:szCs w:val="18"/>
        </w:rPr>
        <w:tab/>
      </w:r>
      <w:r w:rsidR="006D2351">
        <w:rPr>
          <w:rFonts w:ascii="Times New Roman" w:hAnsi="Times New Roman" w:cs="Times New Roman"/>
          <w:sz w:val="18"/>
          <w:szCs w:val="18"/>
        </w:rPr>
        <w:tab/>
      </w:r>
      <w:r w:rsidR="006D2351">
        <w:rPr>
          <w:rFonts w:ascii="Times New Roman" w:hAnsi="Times New Roman" w:cs="Times New Roman"/>
          <w:sz w:val="18"/>
          <w:szCs w:val="18"/>
        </w:rPr>
        <w:tab/>
      </w:r>
      <w:r w:rsidRPr="006D2351">
        <w:rPr>
          <w:rFonts w:ascii="Courier New" w:hAnsi="Courier New" w:cs="Courier New"/>
          <w:sz w:val="18"/>
          <w:szCs w:val="18"/>
        </w:rPr>
        <w:t>GGCTGCGAATTCTTAATTTGTATCAAAATTGACTACAAAAT</w:t>
      </w:r>
      <w:r w:rsidR="006D2351" w:rsidRPr="006D2351">
        <w:rPr>
          <w:rFonts w:ascii="Times New Roman" w:hAnsi="Times New Roman" w:cs="Times New Roman"/>
          <w:sz w:val="18"/>
          <w:szCs w:val="18"/>
        </w:rPr>
        <w:t xml:space="preserve"> </w:t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6D2351" w:rsidRPr="00AC34D4">
        <w:rPr>
          <w:rFonts w:ascii="Times New Roman" w:hAnsi="Times New Roman" w:cs="Times New Roman"/>
          <w:sz w:val="18"/>
          <w:szCs w:val="18"/>
        </w:rPr>
        <w:t xml:space="preserve">Forward primer used to </w:t>
      </w:r>
      <w:r w:rsidR="00707D5B">
        <w:rPr>
          <w:rFonts w:ascii="Times New Roman" w:hAnsi="Times New Roman" w:cs="Times New Roman"/>
          <w:sz w:val="18"/>
          <w:szCs w:val="18"/>
        </w:rPr>
        <w:t>change</w:t>
      </w:r>
      <w:r w:rsidR="006D2351" w:rsidRPr="00AC34D4">
        <w:rPr>
          <w:rFonts w:ascii="Times New Roman" w:hAnsi="Times New Roman" w:cs="Times New Roman"/>
          <w:sz w:val="18"/>
          <w:szCs w:val="18"/>
        </w:rPr>
        <w:t xml:space="preserve"> bases -11 and </w:t>
      </w:r>
      <w:r w:rsidR="006D2351" w:rsidRPr="006D2351">
        <w:rPr>
          <w:rFonts w:ascii="Courier New" w:hAnsi="Courier New" w:cs="Courier New"/>
          <w:sz w:val="18"/>
          <w:szCs w:val="18"/>
        </w:rPr>
        <w:t xml:space="preserve"> </w:t>
      </w:r>
    </w:p>
    <w:p w14:paraId="3B93AE84" w14:textId="77777777" w:rsidR="006D2351" w:rsidRDefault="006D2351" w:rsidP="006D2351">
      <w:pPr>
        <w:spacing w:after="0" w:line="240" w:lineRule="auto"/>
        <w:ind w:left="969" w:firstLine="57"/>
        <w:jc w:val="both"/>
        <w:rPr>
          <w:rFonts w:ascii="Courier New" w:hAnsi="Courier New" w:cs="Courier New"/>
          <w:sz w:val="18"/>
          <w:szCs w:val="18"/>
        </w:rPr>
      </w:pPr>
      <w:r w:rsidRPr="006D2351">
        <w:rPr>
          <w:rFonts w:ascii="Courier New" w:hAnsi="Courier New" w:cs="Courier New"/>
          <w:sz w:val="18"/>
          <w:szCs w:val="18"/>
        </w:rPr>
        <w:t>AGACTATTTCAACATTGGTCATACAACGCTGACG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>-</w:t>
      </w:r>
      <w:r w:rsidRPr="00AC34D4">
        <w:rPr>
          <w:rFonts w:ascii="Times New Roman" w:hAnsi="Times New Roman" w:cs="Times New Roman"/>
          <w:sz w:val="18"/>
          <w:szCs w:val="18"/>
        </w:rPr>
        <w:t xml:space="preserve">12 in </w:t>
      </w:r>
      <w:r w:rsidR="00707D5B">
        <w:rPr>
          <w:rFonts w:ascii="Times New Roman" w:hAnsi="Times New Roman" w:cs="Times New Roman"/>
          <w:sz w:val="18"/>
          <w:szCs w:val="18"/>
        </w:rPr>
        <w:t xml:space="preserve">the </w:t>
      </w:r>
      <w:r w:rsidRPr="00707D5B">
        <w:rPr>
          <w:rFonts w:ascii="Times New Roman" w:hAnsi="Times New Roman" w:cs="Times New Roman"/>
          <w:i/>
          <w:sz w:val="18"/>
          <w:szCs w:val="18"/>
        </w:rPr>
        <w:t>rtxB</w:t>
      </w:r>
      <w:r w:rsidR="00707D5B">
        <w:rPr>
          <w:rFonts w:ascii="Times New Roman" w:hAnsi="Times New Roman" w:cs="Times New Roman"/>
          <w:sz w:val="18"/>
          <w:szCs w:val="18"/>
        </w:rPr>
        <w:t>.1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2B9AC01E" w14:textId="77777777" w:rsidR="00313199" w:rsidRDefault="00AC34D4" w:rsidP="00AC34D4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rtx</w:t>
      </w:r>
      <w:r w:rsidRPr="00AC34D4">
        <w:rPr>
          <w:rFonts w:ascii="Times New Roman" w:hAnsi="Times New Roman" w:cs="Times New Roman"/>
          <w:sz w:val="18"/>
          <w:szCs w:val="18"/>
        </w:rPr>
        <w:t xml:space="preserve">.1 P4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6D2351">
        <w:rPr>
          <w:rFonts w:ascii="Courier New" w:hAnsi="Courier New" w:cs="Courier New"/>
          <w:sz w:val="18"/>
          <w:szCs w:val="18"/>
        </w:rPr>
        <w:t>GGCTGCGAATTCTTAATTTGTATCAAAATTGACTACAAAAG</w:t>
      </w:r>
      <w:r w:rsidR="00313199" w:rsidRPr="00313199">
        <w:rPr>
          <w:rFonts w:ascii="Times New Roman" w:hAnsi="Times New Roman" w:cs="Times New Roman"/>
          <w:sz w:val="18"/>
          <w:szCs w:val="18"/>
        </w:rPr>
        <w:t xml:space="preserve"> </w:t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313199" w:rsidRPr="00AC34D4">
        <w:rPr>
          <w:rFonts w:ascii="Times New Roman" w:hAnsi="Times New Roman" w:cs="Times New Roman"/>
          <w:sz w:val="18"/>
          <w:szCs w:val="18"/>
        </w:rPr>
        <w:t xml:space="preserve">Forward primer used to </w:t>
      </w:r>
      <w:r w:rsidR="00707D5B">
        <w:rPr>
          <w:rFonts w:ascii="Times New Roman" w:hAnsi="Times New Roman" w:cs="Times New Roman"/>
          <w:sz w:val="18"/>
          <w:szCs w:val="18"/>
        </w:rPr>
        <w:t>change</w:t>
      </w:r>
      <w:r w:rsidR="00313199" w:rsidRPr="00AC34D4">
        <w:rPr>
          <w:rFonts w:ascii="Times New Roman" w:hAnsi="Times New Roman" w:cs="Times New Roman"/>
          <w:sz w:val="18"/>
          <w:szCs w:val="18"/>
        </w:rPr>
        <w:t xml:space="preserve"> bases </w:t>
      </w:r>
      <w:r w:rsidR="00707D5B">
        <w:rPr>
          <w:rFonts w:ascii="Times New Roman" w:hAnsi="Times New Roman" w:cs="Times New Roman"/>
          <w:sz w:val="18"/>
          <w:szCs w:val="18"/>
        </w:rPr>
        <w:t>-28 and</w:t>
      </w:r>
    </w:p>
    <w:p w14:paraId="6AC90148" w14:textId="77777777" w:rsidR="00973BD9" w:rsidRDefault="00AC34D4" w:rsidP="00973BD9">
      <w:pPr>
        <w:spacing w:after="0" w:line="240" w:lineRule="auto"/>
        <w:ind w:left="969" w:firstLine="57"/>
        <w:jc w:val="both"/>
        <w:rPr>
          <w:rFonts w:ascii="Times New Roman" w:hAnsi="Times New Roman" w:cs="Times New Roman"/>
          <w:sz w:val="18"/>
          <w:szCs w:val="18"/>
        </w:rPr>
      </w:pPr>
      <w:r w:rsidRPr="006D2351">
        <w:rPr>
          <w:rFonts w:ascii="Courier New" w:hAnsi="Courier New" w:cs="Courier New"/>
          <w:sz w:val="18"/>
          <w:szCs w:val="18"/>
        </w:rPr>
        <w:t>GGA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313199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>-</w:t>
      </w:r>
      <w:r w:rsidRPr="00AC34D4">
        <w:rPr>
          <w:rFonts w:ascii="Times New Roman" w:hAnsi="Times New Roman" w:cs="Times New Roman"/>
          <w:sz w:val="18"/>
          <w:szCs w:val="18"/>
        </w:rPr>
        <w:t xml:space="preserve">29 in truncated </w:t>
      </w:r>
      <w:r w:rsidRPr="00707D5B">
        <w:rPr>
          <w:rFonts w:ascii="Times New Roman" w:hAnsi="Times New Roman" w:cs="Times New Roman"/>
          <w:i/>
          <w:sz w:val="18"/>
          <w:szCs w:val="18"/>
        </w:rPr>
        <w:t>rtxB</w:t>
      </w:r>
      <w:r w:rsidR="00707D5B">
        <w:rPr>
          <w:rFonts w:ascii="Times New Roman" w:hAnsi="Times New Roman" w:cs="Times New Roman"/>
          <w:sz w:val="18"/>
          <w:szCs w:val="18"/>
        </w:rPr>
        <w:t>.1</w:t>
      </w:r>
      <w:r w:rsidRPr="00AC34D4">
        <w:rPr>
          <w:rFonts w:ascii="Times New Roman" w:hAnsi="Times New Roman" w:cs="Times New Roman"/>
          <w:sz w:val="18"/>
          <w:szCs w:val="18"/>
        </w:rPr>
        <w:t xml:space="preserve"> fragment</w:t>
      </w:r>
    </w:p>
    <w:p w14:paraId="3C4324D0" w14:textId="77777777" w:rsidR="00973BD9" w:rsidRDefault="00AC34D4" w:rsidP="00973BD9">
      <w:pPr>
        <w:spacing w:after="0" w:line="240" w:lineRule="auto"/>
        <w:ind w:left="969" w:hanging="969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CRP3.2.4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973BD9">
        <w:rPr>
          <w:rFonts w:ascii="Times New Roman" w:hAnsi="Times New Roman" w:cs="Times New Roman"/>
          <w:sz w:val="18"/>
          <w:szCs w:val="18"/>
        </w:rPr>
        <w:tab/>
      </w:r>
      <w:r w:rsidRPr="00973BD9">
        <w:rPr>
          <w:rFonts w:ascii="Courier New" w:hAnsi="Courier New" w:cs="Courier New"/>
          <w:sz w:val="18"/>
          <w:szCs w:val="18"/>
        </w:rPr>
        <w:t>GCCCGAAGCTTCACCGCTTGTTAACATGTTCAATCCTCAATC</w:t>
      </w:r>
      <w:r w:rsidR="00973BD9">
        <w:rPr>
          <w:rFonts w:ascii="Courier New" w:hAnsi="Courier New" w:cs="Courier New"/>
          <w:sz w:val="18"/>
          <w:szCs w:val="18"/>
        </w:rPr>
        <w:tab/>
      </w:r>
      <w:r w:rsidR="00973BD9">
        <w:rPr>
          <w:rFonts w:ascii="Courier New" w:hAnsi="Courier New" w:cs="Courier New"/>
          <w:sz w:val="18"/>
          <w:szCs w:val="18"/>
        </w:rPr>
        <w:tab/>
      </w:r>
      <w:r w:rsidR="00973BD9" w:rsidRPr="00AC34D4">
        <w:rPr>
          <w:rFonts w:ascii="Times New Roman" w:hAnsi="Times New Roman" w:cs="Times New Roman"/>
          <w:sz w:val="18"/>
          <w:szCs w:val="18"/>
        </w:rPr>
        <w:t xml:space="preserve">Reverse primer used to </w:t>
      </w:r>
      <w:r w:rsidR="00707D5B">
        <w:rPr>
          <w:rFonts w:ascii="Times New Roman" w:hAnsi="Times New Roman" w:cs="Times New Roman"/>
          <w:sz w:val="18"/>
          <w:szCs w:val="18"/>
        </w:rPr>
        <w:t>change</w:t>
      </w:r>
      <w:r w:rsidR="00973BD9" w:rsidRPr="00AC34D4">
        <w:rPr>
          <w:rFonts w:ascii="Times New Roman" w:hAnsi="Times New Roman" w:cs="Times New Roman"/>
          <w:sz w:val="18"/>
          <w:szCs w:val="18"/>
        </w:rPr>
        <w:t xml:space="preserve"> bases </w:t>
      </w:r>
    </w:p>
    <w:p w14:paraId="76E80A90" w14:textId="77777777" w:rsidR="00973BD9" w:rsidRPr="00973BD9" w:rsidRDefault="00973BD9" w:rsidP="00973BD9">
      <w:pPr>
        <w:spacing w:after="0" w:line="240" w:lineRule="auto"/>
        <w:ind w:left="5646" w:hanging="4620"/>
        <w:jc w:val="both"/>
        <w:rPr>
          <w:rFonts w:ascii="Times New Roman" w:hAnsi="Times New Roman" w:cs="Times New Roman"/>
          <w:sz w:val="18"/>
          <w:szCs w:val="18"/>
        </w:rPr>
      </w:pPr>
      <w:r w:rsidRPr="00973BD9">
        <w:rPr>
          <w:rFonts w:ascii="Courier New" w:hAnsi="Courier New" w:cs="Courier New"/>
          <w:sz w:val="18"/>
          <w:szCs w:val="18"/>
        </w:rPr>
        <w:t>ACCGTCAGCGTTGTATGACCAATGTTGAAATAGTCCCTTTTG</w:t>
      </w:r>
      <w:r>
        <w:rPr>
          <w:rFonts w:ascii="Courier New" w:hAnsi="Courier New" w:cs="Courier New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-11, -12 and -28, -29 in the </w:t>
      </w:r>
      <w:r w:rsidRPr="00707D5B">
        <w:rPr>
          <w:rFonts w:ascii="Times New Roman" w:hAnsi="Times New Roman" w:cs="Times New Roman"/>
          <w:i/>
          <w:sz w:val="18"/>
          <w:szCs w:val="18"/>
        </w:rPr>
        <w:t>rtxB</w:t>
      </w:r>
      <w:r w:rsidR="00707D5B">
        <w:rPr>
          <w:rFonts w:ascii="Times New Roman" w:hAnsi="Times New Roman" w:cs="Times New Roman"/>
          <w:sz w:val="18"/>
          <w:szCs w:val="18"/>
        </w:rPr>
        <w:t>.1.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EEA2FB2" w14:textId="77777777" w:rsidR="00973BD9" w:rsidRDefault="00973BD9" w:rsidP="00973BD9">
      <w:pPr>
        <w:spacing w:after="0" w:line="240" w:lineRule="auto"/>
        <w:ind w:left="969" w:firstLine="57"/>
        <w:jc w:val="both"/>
        <w:rPr>
          <w:rFonts w:ascii="Times New Roman" w:hAnsi="Times New Roman" w:cs="Times New Roman"/>
          <w:sz w:val="18"/>
          <w:szCs w:val="18"/>
        </w:rPr>
      </w:pPr>
      <w:r w:rsidRPr="00973BD9">
        <w:rPr>
          <w:rFonts w:ascii="Courier New" w:hAnsi="Courier New" w:cs="Courier New"/>
          <w:sz w:val="18"/>
          <w:szCs w:val="18"/>
        </w:rPr>
        <w:t>TAGT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</w:p>
    <w:p w14:paraId="3934A365" w14:textId="77777777" w:rsidR="002D314D" w:rsidRPr="00AC34D4" w:rsidRDefault="002D314D" w:rsidP="00973BD9">
      <w:pPr>
        <w:spacing w:after="0" w:line="240" w:lineRule="auto"/>
        <w:ind w:left="969" w:firstLine="57"/>
        <w:jc w:val="both"/>
        <w:rPr>
          <w:rFonts w:ascii="Times New Roman" w:hAnsi="Times New Roman" w:cs="Times New Roman"/>
          <w:sz w:val="18"/>
          <w:szCs w:val="18"/>
        </w:rPr>
      </w:pPr>
    </w:p>
    <w:p w14:paraId="336D2A77" w14:textId="77777777" w:rsidR="00070CD6" w:rsidRPr="00AC34D4" w:rsidRDefault="00070CD6" w:rsidP="00070CD6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Oligonucleotide primers</w:t>
      </w:r>
      <w:r w:rsidRPr="00AC34D4">
        <w:rPr>
          <w:rFonts w:ascii="Times New Roman" w:hAnsi="Times New Roman" w:cs="Times New Roman"/>
          <w:i/>
          <w:sz w:val="18"/>
          <w:szCs w:val="18"/>
        </w:rPr>
        <w:t xml:space="preserve"> used </w:t>
      </w:r>
      <w:r>
        <w:rPr>
          <w:rFonts w:ascii="Times New Roman" w:hAnsi="Times New Roman" w:cs="Times New Roman"/>
          <w:i/>
          <w:sz w:val="18"/>
          <w:szCs w:val="18"/>
        </w:rPr>
        <w:t>for</w:t>
      </w:r>
      <w:r w:rsidR="002D314D">
        <w:rPr>
          <w:rFonts w:ascii="Times New Roman" w:hAnsi="Times New Roman" w:cs="Times New Roman"/>
          <w:i/>
          <w:sz w:val="18"/>
          <w:szCs w:val="18"/>
        </w:rPr>
        <w:t xml:space="preserve"> construction and</w:t>
      </w:r>
      <w:r w:rsidRPr="00AC34D4">
        <w:rPr>
          <w:rFonts w:ascii="Times New Roman" w:hAnsi="Times New Roman" w:cs="Times New Roman"/>
          <w:i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sz w:val="18"/>
          <w:szCs w:val="18"/>
        </w:rPr>
        <w:t>Sanger sequencing of plasmid DNA constructs</w:t>
      </w:r>
    </w:p>
    <w:p w14:paraId="7E02E9B9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pRW50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Pr="002D314D">
        <w:rPr>
          <w:rFonts w:ascii="Courier New" w:hAnsi="Courier New" w:cs="Courier New"/>
          <w:sz w:val="18"/>
          <w:szCs w:val="18"/>
        </w:rPr>
        <w:t>GTTCTCGCAAGGACGAGAATTT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  <w:t>A</w:t>
      </w:r>
      <w:r w:rsidRPr="00AC34D4">
        <w:rPr>
          <w:rFonts w:ascii="Times New Roman" w:hAnsi="Times New Roman" w:cs="Times New Roman"/>
          <w:sz w:val="18"/>
          <w:szCs w:val="18"/>
        </w:rPr>
        <w:t>nneals upstream of</w:t>
      </w:r>
      <w:r w:rsidR="00707D5B">
        <w:rPr>
          <w:rFonts w:ascii="Times New Roman" w:hAnsi="Times New Roman" w:cs="Times New Roman"/>
          <w:sz w:val="18"/>
          <w:szCs w:val="18"/>
        </w:rPr>
        <w:t xml:space="preserve"> pRW50T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07D5B">
        <w:rPr>
          <w:rFonts w:ascii="Times New Roman" w:hAnsi="Times New Roman" w:cs="Times New Roman"/>
          <w:i/>
          <w:sz w:val="18"/>
          <w:szCs w:val="18"/>
        </w:rPr>
        <w:t>EcoR</w:t>
      </w:r>
      <w:r w:rsidRPr="00AC34D4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site</w:t>
      </w:r>
    </w:p>
    <w:p w14:paraId="50CD5DE2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pRW50 </w:t>
      </w:r>
      <w:r w:rsidR="002D314D">
        <w:rPr>
          <w:rFonts w:ascii="Times New Roman" w:hAnsi="Times New Roman" w:cs="Times New Roman"/>
          <w:sz w:val="18"/>
          <w:szCs w:val="18"/>
        </w:rPr>
        <w:t>R</w:t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Pr="002D314D">
        <w:rPr>
          <w:rFonts w:ascii="Courier New" w:hAnsi="Courier New" w:cs="Courier New"/>
          <w:sz w:val="18"/>
          <w:szCs w:val="18"/>
        </w:rPr>
        <w:t>AATCTTCACGCTTGAGATA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  <w:t>A</w:t>
      </w:r>
      <w:r w:rsidRPr="00AC34D4">
        <w:rPr>
          <w:rFonts w:ascii="Times New Roman" w:hAnsi="Times New Roman" w:cs="Times New Roman"/>
          <w:sz w:val="18"/>
          <w:szCs w:val="18"/>
        </w:rPr>
        <w:t>nneals downstream of</w:t>
      </w:r>
      <w:r w:rsidR="00707D5B">
        <w:rPr>
          <w:rFonts w:ascii="Times New Roman" w:hAnsi="Times New Roman" w:cs="Times New Roman"/>
          <w:sz w:val="18"/>
          <w:szCs w:val="18"/>
        </w:rPr>
        <w:t xml:space="preserve"> pRW50T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Pr="00707D5B">
        <w:rPr>
          <w:rFonts w:ascii="Times New Roman" w:hAnsi="Times New Roman" w:cs="Times New Roman"/>
          <w:i/>
          <w:sz w:val="18"/>
          <w:szCs w:val="18"/>
        </w:rPr>
        <w:t>Hin</w:t>
      </w:r>
      <w:r w:rsidRPr="00AC34D4">
        <w:rPr>
          <w:rFonts w:ascii="Times New Roman" w:hAnsi="Times New Roman" w:cs="Times New Roman"/>
          <w:sz w:val="18"/>
          <w:szCs w:val="18"/>
        </w:rPr>
        <w:t>dIII site</w:t>
      </w:r>
    </w:p>
    <w:p w14:paraId="719794B8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pSR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Pr="002D314D">
        <w:rPr>
          <w:rFonts w:ascii="Courier New" w:hAnsi="Courier New" w:cs="Courier New"/>
          <w:sz w:val="18"/>
          <w:szCs w:val="18"/>
        </w:rPr>
        <w:t>GCATTTATCAGGGTTATTGTCT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  <w:t>A</w:t>
      </w:r>
      <w:r w:rsidRPr="00AC34D4">
        <w:rPr>
          <w:rFonts w:ascii="Times New Roman" w:hAnsi="Times New Roman" w:cs="Times New Roman"/>
          <w:sz w:val="18"/>
          <w:szCs w:val="18"/>
        </w:rPr>
        <w:t xml:space="preserve">nneals upstream of </w:t>
      </w:r>
      <w:proofErr w:type="spellStart"/>
      <w:r w:rsidRPr="00707D5B">
        <w:rPr>
          <w:rFonts w:ascii="Times New Roman" w:hAnsi="Times New Roman" w:cs="Times New Roman"/>
          <w:i/>
          <w:sz w:val="18"/>
          <w:szCs w:val="18"/>
        </w:rPr>
        <w:t>EcoR</w:t>
      </w:r>
      <w:r w:rsidRPr="00AC34D4">
        <w:rPr>
          <w:rFonts w:ascii="Times New Roman" w:hAnsi="Times New Roman" w:cs="Times New Roman"/>
          <w:sz w:val="18"/>
          <w:szCs w:val="18"/>
        </w:rPr>
        <w:t>I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site</w:t>
      </w:r>
      <w:r w:rsidR="00707D5B">
        <w:rPr>
          <w:rFonts w:ascii="Times New Roman" w:hAnsi="Times New Roman" w:cs="Times New Roman"/>
          <w:sz w:val="18"/>
          <w:szCs w:val="18"/>
        </w:rPr>
        <w:t xml:space="preserve"> in </w:t>
      </w:r>
      <w:proofErr w:type="spellStart"/>
      <w:r w:rsidR="00707D5B">
        <w:rPr>
          <w:rFonts w:ascii="Times New Roman" w:hAnsi="Times New Roman" w:cs="Times New Roman"/>
          <w:sz w:val="18"/>
          <w:szCs w:val="18"/>
        </w:rPr>
        <w:t>pSR</w:t>
      </w:r>
      <w:proofErr w:type="spellEnd"/>
    </w:p>
    <w:p w14:paraId="5F314D14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pSR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Pr="002D314D">
        <w:rPr>
          <w:rFonts w:ascii="Courier New" w:hAnsi="Courier New" w:cs="Courier New"/>
          <w:sz w:val="18"/>
          <w:szCs w:val="18"/>
        </w:rPr>
        <w:t>CATCACCGAAACGCGCGAGG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  <w:t>A</w:t>
      </w:r>
      <w:r w:rsidRPr="00AC34D4">
        <w:rPr>
          <w:rFonts w:ascii="Times New Roman" w:hAnsi="Times New Roman" w:cs="Times New Roman"/>
          <w:sz w:val="18"/>
          <w:szCs w:val="18"/>
        </w:rPr>
        <w:t xml:space="preserve">nneals downstream of </w:t>
      </w:r>
      <w:r w:rsidRPr="00707D5B">
        <w:rPr>
          <w:rFonts w:ascii="Times New Roman" w:hAnsi="Times New Roman" w:cs="Times New Roman"/>
          <w:i/>
          <w:sz w:val="18"/>
          <w:szCs w:val="18"/>
        </w:rPr>
        <w:t>Hin</w:t>
      </w:r>
      <w:r w:rsidRPr="00AC34D4">
        <w:rPr>
          <w:rFonts w:ascii="Times New Roman" w:hAnsi="Times New Roman" w:cs="Times New Roman"/>
          <w:sz w:val="18"/>
          <w:szCs w:val="18"/>
        </w:rPr>
        <w:t>dIII site</w:t>
      </w:r>
      <w:r w:rsidR="00707D5B">
        <w:rPr>
          <w:rFonts w:ascii="Times New Roman" w:hAnsi="Times New Roman" w:cs="Times New Roman"/>
          <w:sz w:val="18"/>
          <w:szCs w:val="18"/>
        </w:rPr>
        <w:t xml:space="preserve"> in pSR</w:t>
      </w:r>
    </w:p>
    <w:p w14:paraId="0166EA63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707D5B">
        <w:rPr>
          <w:rFonts w:ascii="Times New Roman" w:hAnsi="Times New Roman" w:cs="Times New Roman"/>
          <w:i/>
          <w:sz w:val="18"/>
          <w:szCs w:val="18"/>
        </w:rPr>
        <w:t>xylE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mid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Pr="002D314D">
        <w:rPr>
          <w:rFonts w:ascii="Courier New" w:hAnsi="Courier New" w:cs="Courier New"/>
          <w:sz w:val="18"/>
          <w:szCs w:val="18"/>
        </w:rPr>
        <w:t>TCATAGGTCGCCGGCAATTCG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</w:r>
      <w:r w:rsidR="002D314D">
        <w:rPr>
          <w:rFonts w:ascii="Times New Roman" w:hAnsi="Times New Roman" w:cs="Times New Roman"/>
          <w:sz w:val="18"/>
          <w:szCs w:val="18"/>
        </w:rPr>
        <w:tab/>
        <w:t>A</w:t>
      </w:r>
      <w:r w:rsidRPr="00AC34D4">
        <w:rPr>
          <w:rFonts w:ascii="Times New Roman" w:hAnsi="Times New Roman" w:cs="Times New Roman"/>
          <w:sz w:val="18"/>
          <w:szCs w:val="18"/>
        </w:rPr>
        <w:t xml:space="preserve">nneals </w:t>
      </w:r>
      <w:r w:rsidR="002D314D">
        <w:rPr>
          <w:rFonts w:ascii="Times New Roman" w:hAnsi="Times New Roman" w:cs="Times New Roman"/>
          <w:sz w:val="18"/>
          <w:szCs w:val="18"/>
        </w:rPr>
        <w:t>within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07D5B">
        <w:rPr>
          <w:rFonts w:ascii="Times New Roman" w:hAnsi="Times New Roman" w:cs="Times New Roman"/>
          <w:i/>
          <w:sz w:val="18"/>
          <w:szCs w:val="18"/>
        </w:rPr>
        <w:t>xylE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 </w:t>
      </w:r>
      <w:r w:rsidR="002D314D">
        <w:rPr>
          <w:rFonts w:ascii="Times New Roman" w:hAnsi="Times New Roman" w:cs="Times New Roman"/>
          <w:sz w:val="18"/>
          <w:szCs w:val="18"/>
        </w:rPr>
        <w:t xml:space="preserve">of </w:t>
      </w:r>
      <w:proofErr w:type="spellStart"/>
      <w:r w:rsidR="002D314D">
        <w:rPr>
          <w:rFonts w:ascii="Times New Roman" w:hAnsi="Times New Roman" w:cs="Times New Roman"/>
          <w:sz w:val="18"/>
          <w:szCs w:val="18"/>
        </w:rPr>
        <w:t>pRWXT</w:t>
      </w:r>
      <w:proofErr w:type="spellEnd"/>
    </w:p>
    <w:p w14:paraId="643A7D94" w14:textId="77777777" w:rsidR="002D314D" w:rsidRDefault="002D314D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2F077A6" w14:textId="77777777" w:rsidR="002D314D" w:rsidRPr="00AC34D4" w:rsidRDefault="002D314D" w:rsidP="002D314D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>Oligonucleotide used to generate DNA fragments for use in MuGENT experiments</w:t>
      </w:r>
    </w:p>
    <w:p w14:paraId="4E2AFB4A" w14:textId="77777777" w:rsidR="00AC34D4" w:rsidRPr="00AC34D4" w:rsidRDefault="002A2A91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m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1 </w:t>
      </w:r>
      <w:r w:rsidRPr="002A2A91">
        <w:rPr>
          <w:rFonts w:ascii="Symbol" w:hAnsi="Symbol" w:cs="Times New Roman"/>
          <w:sz w:val="18"/>
          <w:szCs w:val="18"/>
        </w:rPr>
        <w:t></w:t>
      </w:r>
      <w:r w:rsidR="00AC34D4"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 F1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r w:rsidR="00AC34D4" w:rsidRPr="006D16CB">
        <w:rPr>
          <w:rFonts w:ascii="Courier New" w:hAnsi="Courier New" w:cs="Courier New"/>
          <w:sz w:val="18"/>
          <w:szCs w:val="18"/>
        </w:rPr>
        <w:t>CGCCAAACCAAGATTAACACTG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  <w:t>Generation of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 arm 1 of </w:t>
      </w:r>
      <w:r w:rsidR="006D16CB" w:rsidRPr="002A2A91">
        <w:rPr>
          <w:rFonts w:ascii="Symbol" w:hAnsi="Symbol" w:cs="Times New Roman"/>
          <w:sz w:val="18"/>
          <w:szCs w:val="18"/>
        </w:rPr>
        <w:t></w:t>
      </w:r>
      <w:r w:rsidR="006D16CB"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="006D16CB"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>construct</w:t>
      </w:r>
    </w:p>
    <w:p w14:paraId="61F71382" w14:textId="77777777" w:rsidR="006D16CB" w:rsidRDefault="002A2A91" w:rsidP="00AC34D4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m</w:t>
      </w:r>
      <w:r w:rsidRPr="00AC34D4">
        <w:rPr>
          <w:rFonts w:ascii="Times New Roman" w:hAnsi="Times New Roman" w:cs="Times New Roman"/>
          <w:sz w:val="18"/>
          <w:szCs w:val="18"/>
        </w:rPr>
        <w:t xml:space="preserve">1 </w:t>
      </w:r>
      <w:r w:rsidRPr="002A2A91">
        <w:rPr>
          <w:rFonts w:ascii="Symbol" w:hAnsi="Symbol" w:cs="Times New Roman"/>
          <w:sz w:val="18"/>
          <w:szCs w:val="18"/>
        </w:rPr>
        <w:t></w:t>
      </w:r>
      <w:proofErr w:type="spellStart"/>
      <w:r w:rsidRPr="002A2A91">
        <w:rPr>
          <w:rFonts w:ascii="Times New Roman" w:hAnsi="Times New Roman" w:cs="Times New Roman"/>
          <w:i/>
          <w:sz w:val="18"/>
          <w:szCs w:val="18"/>
        </w:rPr>
        <w:t>crp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>R1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AC34D4" w:rsidRPr="006D16CB">
        <w:rPr>
          <w:rFonts w:ascii="Courier New" w:hAnsi="Courier New" w:cs="Courier New"/>
          <w:sz w:val="18"/>
          <w:szCs w:val="18"/>
        </w:rPr>
        <w:t>ggttatcggggcacttagcgagtgcCCATAATAATCTCACT</w:t>
      </w:r>
      <w:proofErr w:type="spellEnd"/>
      <w:r w:rsidR="006D16CB">
        <w:rPr>
          <w:rFonts w:ascii="Courier New" w:hAnsi="Courier New" w:cs="Courier New"/>
          <w:sz w:val="18"/>
          <w:szCs w:val="18"/>
        </w:rPr>
        <w:tab/>
      </w:r>
      <w:r w:rsidR="006D16CB">
        <w:rPr>
          <w:rFonts w:ascii="Courier New" w:hAnsi="Courier New" w:cs="Courier New"/>
          <w:sz w:val="18"/>
          <w:szCs w:val="18"/>
        </w:rPr>
        <w:tab/>
      </w:r>
      <w:r w:rsidR="006D16CB">
        <w:rPr>
          <w:rFonts w:ascii="Courier New" w:hAnsi="Courier New" w:cs="Courier New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>G</w:t>
      </w:r>
      <w:r w:rsidR="006D16CB" w:rsidRPr="00AC34D4">
        <w:rPr>
          <w:rFonts w:ascii="Times New Roman" w:hAnsi="Times New Roman" w:cs="Times New Roman"/>
          <w:sz w:val="18"/>
          <w:szCs w:val="18"/>
        </w:rPr>
        <w:t>enerat</w:t>
      </w:r>
      <w:r w:rsidR="006D16CB">
        <w:rPr>
          <w:rFonts w:ascii="Times New Roman" w:hAnsi="Times New Roman" w:cs="Times New Roman"/>
          <w:sz w:val="18"/>
          <w:szCs w:val="18"/>
        </w:rPr>
        <w:t>ion of</w:t>
      </w:r>
      <w:r w:rsidR="006D16CB" w:rsidRPr="00AC34D4">
        <w:rPr>
          <w:rFonts w:ascii="Times New Roman" w:hAnsi="Times New Roman" w:cs="Times New Roman"/>
          <w:sz w:val="18"/>
          <w:szCs w:val="18"/>
        </w:rPr>
        <w:t xml:space="preserve"> arm 1 of </w:t>
      </w:r>
      <w:r w:rsidR="006D16CB" w:rsidRPr="002A2A91">
        <w:rPr>
          <w:rFonts w:ascii="Symbol" w:hAnsi="Symbol" w:cs="Times New Roman"/>
          <w:sz w:val="18"/>
          <w:szCs w:val="18"/>
        </w:rPr>
        <w:t></w:t>
      </w:r>
      <w:r w:rsidR="006D16CB"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="006D16CB" w:rsidRPr="00AC34D4">
        <w:rPr>
          <w:rFonts w:ascii="Times New Roman" w:hAnsi="Times New Roman" w:cs="Times New Roman"/>
          <w:sz w:val="18"/>
          <w:szCs w:val="18"/>
        </w:rPr>
        <w:t xml:space="preserve"> construct</w:t>
      </w:r>
    </w:p>
    <w:p w14:paraId="5EB442F5" w14:textId="77777777" w:rsidR="00AC34D4" w:rsidRPr="00AC34D4" w:rsidRDefault="00AC34D4" w:rsidP="006D16CB">
      <w:pPr>
        <w:spacing w:after="0" w:line="240" w:lineRule="auto"/>
        <w:ind w:left="102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6D16CB">
        <w:rPr>
          <w:rFonts w:ascii="Courier New" w:hAnsi="Courier New" w:cs="Courier New"/>
          <w:sz w:val="18"/>
          <w:szCs w:val="18"/>
        </w:rPr>
        <w:t>TCCTCTGC</w:t>
      </w:r>
      <w:r w:rsidRPr="00AC34D4">
        <w:rPr>
          <w:rFonts w:ascii="Times New Roman" w:hAnsi="Times New Roman" w:cs="Times New Roman"/>
          <w:sz w:val="18"/>
          <w:szCs w:val="18"/>
        </w:rPr>
        <w:tab/>
      </w:r>
    </w:p>
    <w:p w14:paraId="44799DF3" w14:textId="77777777" w:rsidR="006D16CB" w:rsidRDefault="002A2A91" w:rsidP="00AC34D4">
      <w:pPr>
        <w:spacing w:after="0" w:line="240" w:lineRule="auto"/>
        <w:jc w:val="both"/>
        <w:rPr>
          <w:rFonts w:ascii="Courier New" w:hAnsi="Courier New" w:cs="Courier New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m2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Pr="002A2A91">
        <w:rPr>
          <w:rFonts w:ascii="Symbol" w:hAnsi="Symbol" w:cs="Times New Roman"/>
          <w:sz w:val="18"/>
          <w:szCs w:val="18"/>
        </w:rPr>
        <w:t></w:t>
      </w:r>
      <w:proofErr w:type="spellStart"/>
      <w:r w:rsidRPr="002A2A91">
        <w:rPr>
          <w:rFonts w:ascii="Times New Roman" w:hAnsi="Times New Roman" w:cs="Times New Roman"/>
          <w:i/>
          <w:sz w:val="18"/>
          <w:szCs w:val="18"/>
        </w:rPr>
        <w:t>crp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>F2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="00AC34D4" w:rsidRPr="006D16CB">
        <w:rPr>
          <w:rFonts w:ascii="Courier New" w:hAnsi="Courier New" w:cs="Courier New"/>
          <w:sz w:val="18"/>
          <w:szCs w:val="18"/>
        </w:rPr>
        <w:t>gcagaggaa</w:t>
      </w:r>
      <w:r w:rsidR="006D16CB">
        <w:rPr>
          <w:rFonts w:ascii="Courier New" w:hAnsi="Courier New" w:cs="Courier New"/>
          <w:sz w:val="18"/>
          <w:szCs w:val="18"/>
        </w:rPr>
        <w:t>gtgagattattatggGCACTCGCTAAGTGCC</w:t>
      </w:r>
      <w:proofErr w:type="spellEnd"/>
      <w:r w:rsidR="006D16CB" w:rsidRPr="006D16CB">
        <w:rPr>
          <w:rFonts w:ascii="Times New Roman" w:hAnsi="Times New Roman" w:cs="Times New Roman"/>
          <w:sz w:val="18"/>
          <w:szCs w:val="18"/>
        </w:rPr>
        <w:t xml:space="preserve"> </w:t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</w:r>
      <w:r w:rsidR="006D16CB">
        <w:rPr>
          <w:rFonts w:ascii="Times New Roman" w:hAnsi="Times New Roman" w:cs="Times New Roman"/>
          <w:sz w:val="18"/>
          <w:szCs w:val="18"/>
        </w:rPr>
        <w:tab/>
        <w:t>G</w:t>
      </w:r>
      <w:r w:rsidR="006D16CB" w:rsidRPr="00AC34D4">
        <w:rPr>
          <w:rFonts w:ascii="Times New Roman" w:hAnsi="Times New Roman" w:cs="Times New Roman"/>
          <w:sz w:val="18"/>
          <w:szCs w:val="18"/>
        </w:rPr>
        <w:t>enerat</w:t>
      </w:r>
      <w:r w:rsidR="006D16CB">
        <w:rPr>
          <w:rFonts w:ascii="Times New Roman" w:hAnsi="Times New Roman" w:cs="Times New Roman"/>
          <w:sz w:val="18"/>
          <w:szCs w:val="18"/>
        </w:rPr>
        <w:t>ion of</w:t>
      </w:r>
      <w:r w:rsidR="006D16CB" w:rsidRPr="00AC34D4">
        <w:rPr>
          <w:rFonts w:ascii="Times New Roman" w:hAnsi="Times New Roman" w:cs="Times New Roman"/>
          <w:sz w:val="18"/>
          <w:szCs w:val="18"/>
        </w:rPr>
        <w:t xml:space="preserve"> arm 2 of </w:t>
      </w:r>
      <w:r w:rsidR="006D16CB" w:rsidRPr="002A2A91">
        <w:rPr>
          <w:rFonts w:ascii="Symbol" w:hAnsi="Symbol" w:cs="Times New Roman"/>
          <w:sz w:val="18"/>
          <w:szCs w:val="18"/>
        </w:rPr>
        <w:t></w:t>
      </w:r>
      <w:r w:rsidR="006D16CB"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="006D16CB" w:rsidRPr="00AC34D4">
        <w:rPr>
          <w:rFonts w:ascii="Times New Roman" w:hAnsi="Times New Roman" w:cs="Times New Roman"/>
          <w:sz w:val="18"/>
          <w:szCs w:val="18"/>
        </w:rPr>
        <w:t xml:space="preserve"> construct</w:t>
      </w:r>
    </w:p>
    <w:p w14:paraId="08AD512B" w14:textId="77777777" w:rsidR="00AC34D4" w:rsidRPr="00AC34D4" w:rsidRDefault="006D16CB" w:rsidP="006D16CB">
      <w:pPr>
        <w:spacing w:after="0" w:line="240" w:lineRule="auto"/>
        <w:ind w:left="1026" w:firstLine="57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</w:t>
      </w:r>
      <w:r w:rsidR="00AC34D4" w:rsidRPr="006D16CB">
        <w:rPr>
          <w:rFonts w:ascii="Courier New" w:hAnsi="Courier New" w:cs="Courier New"/>
          <w:sz w:val="18"/>
          <w:szCs w:val="18"/>
        </w:rPr>
        <w:t>CGATAACC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</w:p>
    <w:p w14:paraId="7C0F8295" w14:textId="77777777" w:rsidR="00AC34D4" w:rsidRPr="00AC34D4" w:rsidRDefault="002A2A91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m2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Pr="002A2A91">
        <w:rPr>
          <w:rFonts w:ascii="Symbol" w:hAnsi="Symbol" w:cs="Times New Roman"/>
          <w:sz w:val="18"/>
          <w:szCs w:val="18"/>
        </w:rPr>
        <w:t></w:t>
      </w:r>
      <w:r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>R2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r w:rsidR="00AC34D4" w:rsidRPr="002C0DA7">
        <w:rPr>
          <w:rFonts w:ascii="Courier New" w:hAnsi="Courier New" w:cs="Courier New"/>
          <w:sz w:val="18"/>
          <w:szCs w:val="18"/>
        </w:rPr>
        <w:t>GCTGAGATGCGCGGCGTTTCCGATGC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  <w:t>G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enerate arm 2 of </w:t>
      </w:r>
      <w:r w:rsidR="002C0DA7" w:rsidRPr="002A2A91">
        <w:rPr>
          <w:rFonts w:ascii="Symbol" w:hAnsi="Symbol" w:cs="Times New Roman"/>
          <w:sz w:val="18"/>
          <w:szCs w:val="18"/>
        </w:rPr>
        <w:t></w:t>
      </w:r>
      <w:r w:rsidR="002C0DA7"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="002C0DA7"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>construct</w:t>
      </w:r>
    </w:p>
    <w:p w14:paraId="7A119585" w14:textId="77777777" w:rsidR="002C0DA7" w:rsidRDefault="006D16CB" w:rsidP="002C0DA7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A2A91">
        <w:rPr>
          <w:rFonts w:ascii="Symbol" w:hAnsi="Symbol" w:cs="Times New Roman"/>
          <w:sz w:val="18"/>
          <w:szCs w:val="18"/>
        </w:rPr>
        <w:t></w:t>
      </w:r>
      <w:r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MASC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AC34D4" w:rsidRPr="002C0DA7">
        <w:rPr>
          <w:rFonts w:ascii="Courier New" w:hAnsi="Courier New" w:cs="Courier New"/>
          <w:sz w:val="18"/>
          <w:szCs w:val="18"/>
        </w:rPr>
        <w:t>GCACCCACATTAACTTTCAGCGTGTTCC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Forward primer </w:t>
      </w:r>
      <w:r w:rsidR="002C0DA7" w:rsidRPr="00AC34D4">
        <w:rPr>
          <w:rFonts w:ascii="Times New Roman" w:hAnsi="Times New Roman" w:cs="Times New Roman"/>
          <w:sz w:val="18"/>
          <w:szCs w:val="18"/>
        </w:rPr>
        <w:t>used to determine</w:t>
      </w:r>
    </w:p>
    <w:p w14:paraId="0FA21837" w14:textId="77777777" w:rsidR="00AC34D4" w:rsidRPr="00AC34D4" w:rsidRDefault="00AC34D4" w:rsidP="002C0DA7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presence or absence of </w:t>
      </w:r>
      <w:r w:rsidRPr="002C0DA7">
        <w:rPr>
          <w:rFonts w:ascii="Times New Roman" w:hAnsi="Times New Roman" w:cs="Times New Roman"/>
          <w:i/>
          <w:sz w:val="18"/>
          <w:szCs w:val="18"/>
        </w:rPr>
        <w:t>crp</w:t>
      </w:r>
      <w:r w:rsidRPr="00AC34D4">
        <w:rPr>
          <w:rFonts w:ascii="Times New Roman" w:hAnsi="Times New Roman" w:cs="Times New Roman"/>
          <w:sz w:val="18"/>
          <w:szCs w:val="18"/>
        </w:rPr>
        <w:t xml:space="preserve"> site</w:t>
      </w:r>
    </w:p>
    <w:p w14:paraId="5887A40F" w14:textId="77777777" w:rsidR="002C0DA7" w:rsidRDefault="006D16CB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2A2A91">
        <w:rPr>
          <w:rFonts w:ascii="Symbol" w:hAnsi="Symbol" w:cs="Times New Roman"/>
          <w:sz w:val="18"/>
          <w:szCs w:val="18"/>
        </w:rPr>
        <w:t></w:t>
      </w:r>
      <w:r w:rsidRPr="002A2A91">
        <w:rPr>
          <w:rFonts w:ascii="Times New Roman" w:hAnsi="Times New Roman" w:cs="Times New Roman"/>
          <w:i/>
          <w:sz w:val="18"/>
          <w:szCs w:val="18"/>
        </w:rPr>
        <w:t>crp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MASC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2C0DA7" w:rsidRPr="002C0DA7">
        <w:rPr>
          <w:rFonts w:ascii="Courier New" w:hAnsi="Courier New" w:cs="Courier New"/>
          <w:sz w:val="18"/>
          <w:szCs w:val="18"/>
        </w:rPr>
        <w:t>G</w:t>
      </w:r>
      <w:r w:rsidR="00AC34D4" w:rsidRPr="002C0DA7">
        <w:rPr>
          <w:rFonts w:ascii="Courier New" w:hAnsi="Courier New" w:cs="Courier New"/>
          <w:sz w:val="18"/>
          <w:szCs w:val="18"/>
        </w:rPr>
        <w:t>CTGAAAGTGGAAGAGTGTTCACC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2C0DA7">
        <w:rPr>
          <w:rFonts w:ascii="Times New Roman" w:hAnsi="Times New Roman" w:cs="Times New Roman"/>
          <w:sz w:val="18"/>
          <w:szCs w:val="18"/>
        </w:rPr>
        <w:tab/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Reverse primer used to determine presence or </w:t>
      </w:r>
    </w:p>
    <w:p w14:paraId="66ADC87C" w14:textId="77777777" w:rsidR="00AC34D4" w:rsidRPr="00AC34D4" w:rsidRDefault="00AC34D4" w:rsidP="002C0DA7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absence of crp site</w:t>
      </w:r>
    </w:p>
    <w:p w14:paraId="33F1329C" w14:textId="77777777" w:rsidR="00152462" w:rsidRDefault="00AC34D4" w:rsidP="0015246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VC</w:t>
      </w:r>
      <w:proofErr w:type="gramStart"/>
      <w:r w:rsidRPr="00AC34D4">
        <w:rPr>
          <w:rFonts w:ascii="Times New Roman" w:hAnsi="Times New Roman" w:cs="Times New Roman"/>
          <w:sz w:val="18"/>
          <w:szCs w:val="18"/>
        </w:rPr>
        <w:t>1807::</w:t>
      </w:r>
      <w:proofErr w:type="spellStart"/>
      <w:proofErr w:type="gramEnd"/>
      <w:r w:rsidRPr="00AC34D4">
        <w:rPr>
          <w:rFonts w:ascii="Times New Roman" w:hAnsi="Times New Roman" w:cs="Times New Roman"/>
          <w:sz w:val="18"/>
          <w:szCs w:val="18"/>
        </w:rPr>
        <w:t>kan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152462">
        <w:rPr>
          <w:rFonts w:ascii="Times New Roman" w:hAnsi="Times New Roman" w:cs="Times New Roman"/>
          <w:sz w:val="18"/>
          <w:szCs w:val="18"/>
        </w:rPr>
        <w:t>F</w:t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GTAGAATAAGTGCGGCGTTGAGC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amplify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kan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 </w:t>
      </w:r>
    </w:p>
    <w:p w14:paraId="472F6449" w14:textId="77777777" w:rsidR="00AC34D4" w:rsidRPr="00AC34D4" w:rsidRDefault="00AC34D4" w:rsidP="00152462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inserted into VC1807</w:t>
      </w:r>
    </w:p>
    <w:p w14:paraId="002727A7" w14:textId="77777777" w:rsidR="00152462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VC</w:t>
      </w:r>
      <w:proofErr w:type="gramStart"/>
      <w:r w:rsidRPr="00AC34D4">
        <w:rPr>
          <w:rFonts w:ascii="Times New Roman" w:hAnsi="Times New Roman" w:cs="Times New Roman"/>
          <w:sz w:val="18"/>
          <w:szCs w:val="18"/>
        </w:rPr>
        <w:t>1807::</w:t>
      </w:r>
      <w:proofErr w:type="spellStart"/>
      <w:proofErr w:type="gramEnd"/>
      <w:r w:rsidRPr="00AC34D4">
        <w:rPr>
          <w:rFonts w:ascii="Times New Roman" w:hAnsi="Times New Roman" w:cs="Times New Roman"/>
          <w:sz w:val="18"/>
          <w:szCs w:val="18"/>
        </w:rPr>
        <w:t>kan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GCGCCCAATGTTGTCCCTTTGATG</w:t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ab/>
        <w:t xml:space="preserve">Reverse primer used to amplify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kan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 </w:t>
      </w:r>
    </w:p>
    <w:p w14:paraId="7928F10E" w14:textId="77777777" w:rsidR="00AC34D4" w:rsidRPr="00AC34D4" w:rsidRDefault="00AC34D4" w:rsidP="00152462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inserted into VC1807</w:t>
      </w:r>
    </w:p>
    <w:p w14:paraId="32B4998E" w14:textId="77777777" w:rsidR="00152462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AC34D4">
        <w:rPr>
          <w:rFonts w:ascii="Times New Roman" w:hAnsi="Times New Roman" w:cs="Times New Roman"/>
          <w:sz w:val="18"/>
          <w:szCs w:val="18"/>
        </w:rPr>
        <w:t>oriT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F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ATTCGCGAATTCGGTAACCCCCGTTGAGCACCGCCAGGTG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amplify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oriT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traJ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and </w:t>
      </w:r>
    </w:p>
    <w:p w14:paraId="55739B00" w14:textId="77777777" w:rsidR="00AC34D4" w:rsidRPr="00AC34D4" w:rsidRDefault="00AC34D4" w:rsidP="00152462">
      <w:pPr>
        <w:spacing w:after="0" w:line="240" w:lineRule="auto"/>
        <w:ind w:left="5643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traK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s from Birmingham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IncP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alpha plasmid, RK2</w:t>
      </w:r>
    </w:p>
    <w:p w14:paraId="4F0E349A" w14:textId="77777777" w:rsidR="00152462" w:rsidRDefault="00AC34D4" w:rsidP="00152462">
      <w:pPr>
        <w:spacing w:after="0" w:line="240" w:lineRule="auto"/>
        <w:ind w:left="57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AC34D4">
        <w:rPr>
          <w:rFonts w:ascii="Times New Roman" w:hAnsi="Times New Roman" w:cs="Times New Roman"/>
          <w:sz w:val="18"/>
          <w:szCs w:val="18"/>
        </w:rPr>
        <w:t>oriT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ATTCGCAAGCTTGCTAGCCTTTTCCGCTGCATAACCCTG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Reverse primer used to amplify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oriT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traJ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and </w:t>
      </w:r>
    </w:p>
    <w:p w14:paraId="6F04DD78" w14:textId="77777777" w:rsidR="00AC34D4" w:rsidRPr="00AC34D4" w:rsidRDefault="00AC34D4" w:rsidP="00152462">
      <w:pPr>
        <w:spacing w:after="0" w:line="240" w:lineRule="auto"/>
        <w:ind w:left="5643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traK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s from Birmingham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IncP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alpha plasmid, RK2</w:t>
      </w:r>
    </w:p>
    <w:p w14:paraId="28B14985" w14:textId="77777777" w:rsidR="00152462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AC34D4">
        <w:rPr>
          <w:rFonts w:ascii="Times New Roman" w:hAnsi="Times New Roman" w:cs="Times New Roman"/>
          <w:sz w:val="18"/>
          <w:szCs w:val="18"/>
        </w:rPr>
        <w:t>pRWXT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F 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GCCTTGAGTCCACGCTGGATCCCCGACGACGACATGGC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Forward primer used to amplify 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xylE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 </w:t>
      </w:r>
    </w:p>
    <w:p w14:paraId="345E2FC9" w14:textId="77777777" w:rsidR="00AC34D4" w:rsidRPr="00AC34D4" w:rsidRDefault="00AC34D4" w:rsidP="00152462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from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pRWX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plasmid</w:t>
      </w:r>
    </w:p>
    <w:p w14:paraId="1C5BFBE7" w14:textId="77777777" w:rsidR="00152462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AC34D4">
        <w:rPr>
          <w:rFonts w:ascii="Times New Roman" w:hAnsi="Times New Roman" w:cs="Times New Roman"/>
          <w:sz w:val="18"/>
          <w:szCs w:val="18"/>
        </w:rPr>
        <w:t>pRWXT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72663">
        <w:rPr>
          <w:rFonts w:ascii="Times New Roman" w:hAnsi="Times New Roman" w:cs="Times New Roman"/>
          <w:sz w:val="18"/>
          <w:szCs w:val="18"/>
        </w:rPr>
        <w:t>R</w:t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="00B72663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GCCCGGAATTCGACAACATGAACTATGAAGAGG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Reverse primer used to amplify 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xylE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gene </w:t>
      </w:r>
    </w:p>
    <w:p w14:paraId="0FDB8425" w14:textId="77777777" w:rsidR="00AC34D4" w:rsidRPr="00AC34D4" w:rsidRDefault="00AC34D4" w:rsidP="00152462">
      <w:pPr>
        <w:spacing w:after="0" w:line="240" w:lineRule="auto"/>
        <w:ind w:left="5586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from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pRWX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plasmid</w:t>
      </w:r>
    </w:p>
    <w:p w14:paraId="73692DE5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T7 prime</w:t>
      </w:r>
      <w:r w:rsidR="00152462">
        <w:rPr>
          <w:rFonts w:ascii="Times New Roman" w:hAnsi="Times New Roman" w:cs="Times New Roman"/>
          <w:sz w:val="18"/>
          <w:szCs w:val="18"/>
        </w:rPr>
        <w:t>r</w:t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GTAAAACGACGGCCAGT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>Universal primer for T7 sequencing reactions</w:t>
      </w:r>
    </w:p>
    <w:p w14:paraId="25129BB6" w14:textId="77777777" w:rsid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D49724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="00152462">
        <w:rPr>
          <w:rFonts w:ascii="Times New Roman" w:hAnsi="Times New Roman" w:cs="Times New Roman"/>
          <w:sz w:val="18"/>
          <w:szCs w:val="18"/>
        </w:rPr>
        <w:tab/>
      </w:r>
      <w:r w:rsidRPr="00152462">
        <w:rPr>
          <w:rFonts w:ascii="Courier New" w:hAnsi="Courier New" w:cs="Courier New"/>
          <w:sz w:val="18"/>
          <w:szCs w:val="18"/>
        </w:rPr>
        <w:t>GGTTGGACGCCCGGCATAGTTTTTCAGCAGGTCGTTG</w:t>
      </w:r>
      <w:r w:rsidRPr="00AC34D4">
        <w:rPr>
          <w:rFonts w:ascii="Times New Roman" w:hAnsi="Times New Roman" w:cs="Times New Roman"/>
          <w:sz w:val="18"/>
          <w:szCs w:val="18"/>
        </w:rPr>
        <w:tab/>
        <w:t xml:space="preserve"> </w:t>
      </w:r>
    </w:p>
    <w:p w14:paraId="55EC4FC9" w14:textId="77777777" w:rsidR="00E015F8" w:rsidRPr="00E015F8" w:rsidRDefault="00E015F8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BDB479" w14:textId="77777777" w:rsidR="00AC34D4" w:rsidRPr="00B1353B" w:rsidRDefault="00AC34D4" w:rsidP="00B1353B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r w:rsidRPr="00B1353B">
        <w:rPr>
          <w:rFonts w:ascii="Times New Roman" w:hAnsi="Times New Roman" w:cs="Times New Roman"/>
          <w:i/>
          <w:sz w:val="18"/>
          <w:szCs w:val="18"/>
        </w:rPr>
        <w:lastRenderedPageBreak/>
        <w:t>Bacterial Strains</w:t>
      </w:r>
      <w:r w:rsidRPr="00B1353B">
        <w:rPr>
          <w:rFonts w:ascii="Times New Roman" w:hAnsi="Times New Roman" w:cs="Times New Roman"/>
          <w:i/>
          <w:sz w:val="18"/>
          <w:szCs w:val="18"/>
        </w:rPr>
        <w:tab/>
      </w:r>
    </w:p>
    <w:p w14:paraId="39C179B9" w14:textId="77777777" w:rsidR="00B1353B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DH5α</w:t>
      </w:r>
      <w:r w:rsidRPr="00AC34D4">
        <w:rPr>
          <w:rFonts w:ascii="Times New Roman" w:hAnsi="Times New Roman" w:cs="Times New Roman"/>
          <w:sz w:val="18"/>
          <w:szCs w:val="18"/>
        </w:rPr>
        <w:tab/>
        <w:t xml:space="preserve">F– </w:t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F64F5C">
        <w:rPr>
          <w:rFonts w:ascii="Times New Roman" w:hAnsi="Times New Roman" w:cs="Times New Roman"/>
          <w:i/>
          <w:sz w:val="18"/>
          <w:szCs w:val="18"/>
        </w:rPr>
        <w:t>endA1</w:t>
      </w:r>
      <w:r w:rsidRPr="00AC34D4">
        <w:rPr>
          <w:rFonts w:ascii="Times New Roman" w:hAnsi="Times New Roman" w:cs="Times New Roman"/>
          <w:sz w:val="18"/>
          <w:szCs w:val="18"/>
        </w:rPr>
        <w:t>,</w:t>
      </w:r>
      <w:r w:rsidR="00B1353B">
        <w:rPr>
          <w:rFonts w:ascii="Times New Roman" w:hAnsi="Times New Roman" w:cs="Times New Roman"/>
          <w:sz w:val="18"/>
          <w:szCs w:val="18"/>
        </w:rPr>
        <w:t xml:space="preserve"> </w:t>
      </w:r>
      <w:r w:rsidRPr="00F64F5C">
        <w:rPr>
          <w:rFonts w:ascii="Times New Roman" w:hAnsi="Times New Roman" w:cs="Times New Roman"/>
          <w:i/>
          <w:sz w:val="18"/>
          <w:szCs w:val="18"/>
        </w:rPr>
        <w:t>glnV44</w:t>
      </w:r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r w:rsidRPr="00F64F5C">
        <w:rPr>
          <w:rFonts w:ascii="Times New Roman" w:hAnsi="Times New Roman" w:cs="Times New Roman"/>
          <w:i/>
          <w:sz w:val="18"/>
          <w:szCs w:val="18"/>
        </w:rPr>
        <w:t>thi-1</w:t>
      </w:r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r w:rsidRPr="00F64F5C">
        <w:rPr>
          <w:rFonts w:ascii="Times New Roman" w:hAnsi="Times New Roman" w:cs="Times New Roman"/>
          <w:i/>
          <w:sz w:val="18"/>
          <w:szCs w:val="18"/>
        </w:rPr>
        <w:t>recA1</w:t>
      </w:r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r w:rsidRPr="00F64F5C">
        <w:rPr>
          <w:rFonts w:ascii="Times New Roman" w:hAnsi="Times New Roman" w:cs="Times New Roman"/>
          <w:i/>
          <w:sz w:val="18"/>
          <w:szCs w:val="18"/>
        </w:rPr>
        <w:t>relA1</w:t>
      </w:r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r w:rsidRPr="00F64F5C">
        <w:rPr>
          <w:rFonts w:ascii="Times New Roman" w:hAnsi="Times New Roman" w:cs="Times New Roman"/>
          <w:i/>
          <w:sz w:val="18"/>
          <w:szCs w:val="18"/>
        </w:rPr>
        <w:t>gyrA96</w:t>
      </w:r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deoR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nupG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r w:rsidR="00B1353B"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 w:rsidRPr="00AC34D4">
        <w:rPr>
          <w:rFonts w:ascii="Times New Roman" w:hAnsi="Times New Roman" w:cs="Times New Roman"/>
          <w:sz w:val="18"/>
          <w:szCs w:val="18"/>
        </w:rPr>
        <w:t xml:space="preserve">Grant </w:t>
      </w:r>
      <w:r w:rsidR="00B1353B" w:rsidRPr="00B1353B">
        <w:rPr>
          <w:rFonts w:ascii="Times New Roman" w:hAnsi="Times New Roman" w:cs="Times New Roman"/>
          <w:i/>
          <w:sz w:val="18"/>
          <w:szCs w:val="18"/>
        </w:rPr>
        <w:t>et al</w:t>
      </w:r>
      <w:r w:rsidR="00B1353B" w:rsidRPr="00AC34D4">
        <w:rPr>
          <w:rFonts w:ascii="Times New Roman" w:hAnsi="Times New Roman" w:cs="Times New Roman"/>
          <w:sz w:val="18"/>
          <w:szCs w:val="18"/>
        </w:rPr>
        <w:t>., 1990</w:t>
      </w:r>
    </w:p>
    <w:p w14:paraId="4E677A09" w14:textId="4DDF0558" w:rsidR="00E015F8" w:rsidRDefault="00AC34D4" w:rsidP="00B1353B">
      <w:pPr>
        <w:spacing w:after="0" w:line="240" w:lineRule="auto"/>
        <w:ind w:left="1140"/>
        <w:jc w:val="both"/>
        <w:rPr>
          <w:rFonts w:ascii="Times New Roman" w:hAnsi="Times New Roman" w:cs="Times New Roman"/>
          <w:sz w:val="18"/>
          <w:szCs w:val="18"/>
        </w:rPr>
      </w:pPr>
      <w:r w:rsidRPr="00F64F5C">
        <w:rPr>
          <w:rFonts w:ascii="Times New Roman" w:hAnsi="Times New Roman" w:cs="Times New Roman"/>
          <w:i/>
          <w:sz w:val="18"/>
          <w:szCs w:val="18"/>
        </w:rPr>
        <w:t>purB20</w:t>
      </w:r>
      <w:r w:rsidRPr="00AC34D4">
        <w:rPr>
          <w:rFonts w:ascii="Times New Roman" w:hAnsi="Times New Roman" w:cs="Times New Roman"/>
          <w:sz w:val="18"/>
          <w:szCs w:val="18"/>
        </w:rPr>
        <w:t>, φ80d</w:t>
      </w:r>
      <w:r w:rsidRPr="00F64F5C">
        <w:rPr>
          <w:rFonts w:ascii="Times New Roman" w:hAnsi="Times New Roman" w:cs="Times New Roman"/>
          <w:i/>
          <w:sz w:val="18"/>
          <w:szCs w:val="18"/>
        </w:rPr>
        <w:t>lacZ</w:t>
      </w:r>
      <w:r w:rsidRPr="00AC34D4">
        <w:rPr>
          <w:rFonts w:ascii="Times New Roman" w:hAnsi="Times New Roman" w:cs="Times New Roman"/>
          <w:sz w:val="18"/>
          <w:szCs w:val="18"/>
        </w:rPr>
        <w:t>ΔM15, Δ(</w:t>
      </w:r>
      <w:proofErr w:type="spellStart"/>
      <w:r w:rsidRPr="00F64F5C">
        <w:rPr>
          <w:rFonts w:ascii="Times New Roman" w:hAnsi="Times New Roman" w:cs="Times New Roman"/>
          <w:i/>
          <w:sz w:val="18"/>
          <w:szCs w:val="18"/>
        </w:rPr>
        <w:t>lacZYA-argF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) U169, </w:t>
      </w:r>
      <w:r w:rsidRPr="00F64F5C">
        <w:rPr>
          <w:rFonts w:ascii="Times New Roman" w:hAnsi="Times New Roman" w:cs="Times New Roman"/>
          <w:i/>
          <w:sz w:val="18"/>
          <w:szCs w:val="18"/>
        </w:rPr>
        <w:t>hsdR17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72C17E36" w14:textId="77777777" w:rsidR="00AC34D4" w:rsidRPr="00AC34D4" w:rsidRDefault="00AC34D4" w:rsidP="00B1353B">
      <w:pPr>
        <w:spacing w:after="0" w:line="240" w:lineRule="auto"/>
        <w:ind w:left="1140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(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rK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>–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mK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>+), λ–</w:t>
      </w:r>
    </w:p>
    <w:p w14:paraId="0413E0BF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DH5α </w:t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>(pRK2013)</w:t>
      </w:r>
      <w:r w:rsidRPr="00AC34D4">
        <w:rPr>
          <w:rFonts w:ascii="Times New Roman" w:hAnsi="Times New Roman" w:cs="Times New Roman"/>
          <w:sz w:val="18"/>
          <w:szCs w:val="18"/>
        </w:rPr>
        <w:tab/>
        <w:t xml:space="preserve">DH5α,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KanR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, oriColE1, RK2- Mob+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Tra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>+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Connell </w:t>
      </w:r>
      <w:r w:rsidRPr="00707D5B">
        <w:rPr>
          <w:rFonts w:ascii="Times New Roman" w:hAnsi="Times New Roman" w:cs="Times New Roman"/>
          <w:i/>
          <w:sz w:val="18"/>
          <w:szCs w:val="18"/>
        </w:rPr>
        <w:t>et al</w:t>
      </w:r>
      <w:r w:rsidRPr="00AC34D4">
        <w:rPr>
          <w:rFonts w:ascii="Times New Roman" w:hAnsi="Times New Roman" w:cs="Times New Roman"/>
          <w:sz w:val="18"/>
          <w:szCs w:val="18"/>
        </w:rPr>
        <w:t>., 1995</w:t>
      </w:r>
    </w:p>
    <w:p w14:paraId="09A1AE12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JCB387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Δ</w:t>
      </w:r>
      <w:r w:rsidRPr="00E015F8">
        <w:rPr>
          <w:rFonts w:ascii="Times New Roman" w:hAnsi="Times New Roman" w:cs="Times New Roman"/>
          <w:i/>
          <w:sz w:val="18"/>
          <w:szCs w:val="18"/>
        </w:rPr>
        <w:t>nirB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Δ</w:t>
      </w:r>
      <w:r w:rsidRPr="00E015F8">
        <w:rPr>
          <w:rFonts w:ascii="Times New Roman" w:hAnsi="Times New Roman" w:cs="Times New Roman"/>
          <w:i/>
          <w:sz w:val="18"/>
          <w:szCs w:val="18"/>
        </w:rPr>
        <w:t>lac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 xml:space="preserve">Page </w:t>
      </w:r>
      <w:r w:rsidR="00E015F8" w:rsidRPr="00E015F8">
        <w:rPr>
          <w:rFonts w:ascii="Times New Roman" w:hAnsi="Times New Roman" w:cs="Times New Roman"/>
          <w:i/>
          <w:sz w:val="18"/>
          <w:szCs w:val="18"/>
        </w:rPr>
        <w:t>et al</w:t>
      </w:r>
      <w:r w:rsidR="00E015F8">
        <w:rPr>
          <w:rFonts w:ascii="Times New Roman" w:hAnsi="Times New Roman" w:cs="Times New Roman"/>
          <w:sz w:val="18"/>
          <w:szCs w:val="18"/>
        </w:rPr>
        <w:t>. 1990</w:t>
      </w:r>
    </w:p>
    <w:p w14:paraId="1A9FA23D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N16961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Wild-type Inaba El Tor,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SmR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HapR</w:t>
      </w:r>
      <w:proofErr w:type="spellEnd"/>
      <w:r w:rsidRPr="00F64F5C">
        <w:rPr>
          <w:rFonts w:ascii="Times New Roman" w:hAnsi="Times New Roman" w:cs="Times New Roman"/>
          <w:sz w:val="18"/>
          <w:szCs w:val="18"/>
          <w:vertAlign w:val="superscript"/>
        </w:rPr>
        <w:t>-</w:t>
      </w:r>
      <w:r w:rsidRPr="00F64F5C">
        <w:rPr>
          <w:rFonts w:ascii="Times New Roman" w:hAnsi="Times New Roman" w:cs="Times New Roman"/>
          <w:sz w:val="18"/>
          <w:szCs w:val="18"/>
          <w:vertAlign w:val="superscript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  <w:t xml:space="preserve">Heidelberg </w:t>
      </w:r>
      <w:r w:rsidR="00B1353B" w:rsidRPr="00707D5B">
        <w:rPr>
          <w:rFonts w:ascii="Times New Roman" w:hAnsi="Times New Roman" w:cs="Times New Roman"/>
          <w:i/>
          <w:sz w:val="18"/>
          <w:szCs w:val="18"/>
        </w:rPr>
        <w:t>et al</w:t>
      </w:r>
      <w:r w:rsidR="00B1353B">
        <w:rPr>
          <w:rFonts w:ascii="Times New Roman" w:hAnsi="Times New Roman" w:cs="Times New Roman"/>
          <w:sz w:val="18"/>
          <w:szCs w:val="18"/>
        </w:rPr>
        <w:t>., 2000</w:t>
      </w:r>
      <w:r w:rsidR="00B1353B">
        <w:rPr>
          <w:rFonts w:ascii="Times New Roman" w:hAnsi="Times New Roman" w:cs="Times New Roman"/>
          <w:sz w:val="18"/>
          <w:szCs w:val="18"/>
        </w:rPr>
        <w:tab/>
      </w:r>
    </w:p>
    <w:p w14:paraId="791FAC63" w14:textId="77777777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E7646 </w:t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>Wild type</w:t>
      </w:r>
      <w:r w:rsidRPr="00AC34D4">
        <w:rPr>
          <w:rFonts w:ascii="Times New Roman" w:hAnsi="Times New Roman" w:cs="Times New Roman"/>
          <w:sz w:val="18"/>
          <w:szCs w:val="18"/>
        </w:rPr>
        <w:tab/>
        <w:t xml:space="preserve">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SmR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derivative of E7946, El Tor Ogawa 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Dalia </w:t>
      </w:r>
      <w:r w:rsidRPr="00707D5B">
        <w:rPr>
          <w:rFonts w:ascii="Times New Roman" w:hAnsi="Times New Roman" w:cs="Times New Roman"/>
          <w:i/>
          <w:sz w:val="18"/>
          <w:szCs w:val="18"/>
        </w:rPr>
        <w:t>et al</w:t>
      </w:r>
      <w:r w:rsidRPr="00AC34D4">
        <w:rPr>
          <w:rFonts w:ascii="Times New Roman" w:hAnsi="Times New Roman" w:cs="Times New Roman"/>
          <w:sz w:val="18"/>
          <w:szCs w:val="18"/>
        </w:rPr>
        <w:t>., 2014</w:t>
      </w:r>
    </w:p>
    <w:p w14:paraId="4F2554F0" w14:textId="77777777" w:rsid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E7946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Δ</w:t>
      </w:r>
      <w:r w:rsidRPr="00E015F8">
        <w:rPr>
          <w:rFonts w:ascii="Times New Roman" w:hAnsi="Times New Roman" w:cs="Times New Roman"/>
          <w:i/>
          <w:sz w:val="18"/>
          <w:szCs w:val="18"/>
        </w:rPr>
        <w:t>crp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>Derivat</w:t>
      </w:r>
      <w:r w:rsidR="00E015F8">
        <w:rPr>
          <w:rFonts w:ascii="Times New Roman" w:hAnsi="Times New Roman" w:cs="Times New Roman"/>
          <w:sz w:val="18"/>
          <w:szCs w:val="18"/>
        </w:rPr>
        <w:t>ive of E7946 WT, VC</w:t>
      </w:r>
      <w:proofErr w:type="gramStart"/>
      <w:r w:rsidR="00E015F8">
        <w:rPr>
          <w:rFonts w:ascii="Times New Roman" w:hAnsi="Times New Roman" w:cs="Times New Roman"/>
          <w:sz w:val="18"/>
          <w:szCs w:val="18"/>
        </w:rPr>
        <w:t>1807::</w:t>
      </w:r>
      <w:proofErr w:type="spellStart"/>
      <w:proofErr w:type="gramEnd"/>
      <w:r w:rsidR="00E015F8">
        <w:rPr>
          <w:rFonts w:ascii="Times New Roman" w:hAnsi="Times New Roman" w:cs="Times New Roman"/>
          <w:sz w:val="18"/>
          <w:szCs w:val="18"/>
        </w:rPr>
        <w:t>Kan</w:t>
      </w:r>
      <w:proofErr w:type="spellEnd"/>
      <w:r w:rsidR="00E015F8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E015F8">
        <w:rPr>
          <w:rFonts w:ascii="Times New Roman" w:hAnsi="Times New Roman" w:cs="Times New Roman"/>
          <w:sz w:val="18"/>
          <w:szCs w:val="18"/>
        </w:rPr>
        <w:t>Δ</w:t>
      </w:r>
      <w:r w:rsidRPr="00E015F8">
        <w:rPr>
          <w:rFonts w:ascii="Times New Roman" w:hAnsi="Times New Roman" w:cs="Times New Roman"/>
          <w:i/>
          <w:sz w:val="18"/>
          <w:szCs w:val="18"/>
        </w:rPr>
        <w:t>crp</w:t>
      </w:r>
      <w:proofErr w:type="spellEnd"/>
      <w:r w:rsidR="00E015F8">
        <w:rPr>
          <w:rFonts w:ascii="Times New Roman" w:hAnsi="Times New Roman" w:cs="Times New Roman"/>
          <w:i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="00E015F8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>This work</w:t>
      </w:r>
    </w:p>
    <w:p w14:paraId="66386882" w14:textId="77777777" w:rsidR="00E015F8" w:rsidRPr="00E015F8" w:rsidRDefault="00E015F8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D0E1D98" w14:textId="77777777" w:rsidR="00AC34D4" w:rsidRPr="00707D5B" w:rsidRDefault="00AC34D4" w:rsidP="00B1353B">
      <w:pPr>
        <w:pBdr>
          <w:bottom w:val="single" w:sz="4" w:space="1" w:color="auto"/>
        </w:pBdr>
        <w:spacing w:after="0" w:line="240" w:lineRule="auto"/>
        <w:jc w:val="center"/>
        <w:rPr>
          <w:rFonts w:ascii="Times New Roman" w:hAnsi="Times New Roman" w:cs="Times New Roman"/>
          <w:i/>
          <w:sz w:val="18"/>
          <w:szCs w:val="18"/>
        </w:rPr>
      </w:pPr>
      <w:r w:rsidRPr="00707D5B">
        <w:rPr>
          <w:rFonts w:ascii="Times New Roman" w:hAnsi="Times New Roman" w:cs="Times New Roman"/>
          <w:i/>
          <w:sz w:val="18"/>
          <w:szCs w:val="18"/>
        </w:rPr>
        <w:t>Plasmids</w:t>
      </w:r>
    </w:p>
    <w:p w14:paraId="419205F1" w14:textId="77777777" w:rsidR="00B1353B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pRW50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16.9 kb plasmid </w:t>
      </w:r>
      <w:r w:rsidR="00B1353B">
        <w:rPr>
          <w:rFonts w:ascii="Times New Roman" w:hAnsi="Times New Roman" w:cs="Times New Roman"/>
          <w:sz w:val="18"/>
          <w:szCs w:val="18"/>
        </w:rPr>
        <w:t>with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07D5B">
        <w:rPr>
          <w:rFonts w:ascii="Times New Roman" w:hAnsi="Times New Roman" w:cs="Times New Roman"/>
          <w:i/>
          <w:sz w:val="18"/>
          <w:szCs w:val="18"/>
        </w:rPr>
        <w:t>Ec</w:t>
      </w:r>
      <w:r w:rsidR="00707D5B" w:rsidRPr="00707D5B">
        <w:rPr>
          <w:rFonts w:ascii="Times New Roman" w:hAnsi="Times New Roman" w:cs="Times New Roman"/>
          <w:i/>
          <w:sz w:val="18"/>
          <w:szCs w:val="18"/>
        </w:rPr>
        <w:t>o</w:t>
      </w:r>
      <w:r w:rsidRPr="00AC34D4">
        <w:rPr>
          <w:rFonts w:ascii="Times New Roman" w:hAnsi="Times New Roman" w:cs="Times New Roman"/>
          <w:sz w:val="18"/>
          <w:szCs w:val="18"/>
        </w:rPr>
        <w:t>RI-</w:t>
      </w:r>
      <w:r w:rsidRPr="00707D5B">
        <w:rPr>
          <w:rFonts w:ascii="Times New Roman" w:hAnsi="Times New Roman" w:cs="Times New Roman"/>
          <w:i/>
          <w:sz w:val="18"/>
          <w:szCs w:val="18"/>
        </w:rPr>
        <w:t>Hi</w:t>
      </w:r>
      <w:r w:rsidR="00707D5B" w:rsidRPr="00707D5B">
        <w:rPr>
          <w:rFonts w:ascii="Times New Roman" w:hAnsi="Times New Roman" w:cs="Times New Roman"/>
          <w:i/>
          <w:sz w:val="18"/>
          <w:szCs w:val="18"/>
        </w:rPr>
        <w:t>n</w:t>
      </w:r>
      <w:r w:rsidRPr="00AC34D4">
        <w:rPr>
          <w:rFonts w:ascii="Times New Roman" w:hAnsi="Times New Roman" w:cs="Times New Roman"/>
          <w:sz w:val="18"/>
          <w:szCs w:val="18"/>
        </w:rPr>
        <w:t>dIII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B1353B">
        <w:rPr>
          <w:rFonts w:ascii="Times New Roman" w:hAnsi="Times New Roman" w:cs="Times New Roman"/>
          <w:sz w:val="18"/>
          <w:szCs w:val="18"/>
        </w:rPr>
        <w:t>cloning</w:t>
      </w:r>
      <w:r w:rsidRPr="00AC34D4">
        <w:rPr>
          <w:rFonts w:ascii="Times New Roman" w:hAnsi="Times New Roman" w:cs="Times New Roman"/>
          <w:sz w:val="18"/>
          <w:szCs w:val="18"/>
        </w:rPr>
        <w:t xml:space="preserve"> site upstream</w:t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 xml:space="preserve">Lodge </w:t>
      </w:r>
      <w:r w:rsidR="00B1353B" w:rsidRPr="00707D5B">
        <w:rPr>
          <w:rFonts w:ascii="Times New Roman" w:hAnsi="Times New Roman" w:cs="Times New Roman"/>
          <w:i/>
          <w:sz w:val="18"/>
          <w:szCs w:val="18"/>
        </w:rPr>
        <w:t>et al</w:t>
      </w:r>
      <w:r w:rsidR="00B1353B">
        <w:rPr>
          <w:rFonts w:ascii="Times New Roman" w:hAnsi="Times New Roman" w:cs="Times New Roman"/>
          <w:sz w:val="18"/>
          <w:szCs w:val="18"/>
        </w:rPr>
        <w:t>., 1992</w:t>
      </w:r>
    </w:p>
    <w:p w14:paraId="19FAD175" w14:textId="77777777" w:rsidR="00AC34D4" w:rsidRPr="00AC34D4" w:rsidRDefault="00707D5B" w:rsidP="00B1353B">
      <w:pPr>
        <w:spacing w:after="0" w:line="240" w:lineRule="auto"/>
        <w:ind w:left="1083" w:firstLine="57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of </w:t>
      </w:r>
      <w:r w:rsidR="00AC34D4" w:rsidRPr="00707D5B">
        <w:rPr>
          <w:rFonts w:ascii="Times New Roman" w:hAnsi="Times New Roman" w:cs="Times New Roman"/>
          <w:i/>
          <w:sz w:val="18"/>
          <w:szCs w:val="18"/>
        </w:rPr>
        <w:t>lacZ</w:t>
      </w:r>
      <w:r>
        <w:rPr>
          <w:rFonts w:ascii="Times New Roman" w:hAnsi="Times New Roman" w:cs="Times New Roman"/>
          <w:sz w:val="18"/>
          <w:szCs w:val="18"/>
        </w:rPr>
        <w:t>. Encodes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</w:t>
      </w:r>
      <w:r w:rsidR="00AC34D4" w:rsidRPr="00AC34D4">
        <w:rPr>
          <w:rFonts w:ascii="Times New Roman" w:hAnsi="Times New Roman" w:cs="Times New Roman"/>
          <w:sz w:val="18"/>
          <w:szCs w:val="18"/>
        </w:rPr>
        <w:t>et</w:t>
      </w:r>
      <w:r w:rsidRPr="00707D5B">
        <w:rPr>
          <w:rFonts w:ascii="Times New Roman" w:hAnsi="Times New Roman" w:cs="Times New Roman"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nd has </w:t>
      </w:r>
      <w:r w:rsidR="00AC34D4" w:rsidRPr="00AC34D4">
        <w:rPr>
          <w:rFonts w:ascii="Times New Roman" w:hAnsi="Times New Roman" w:cs="Times New Roman"/>
          <w:sz w:val="18"/>
          <w:szCs w:val="18"/>
        </w:rPr>
        <w:t>RK2 origin</w:t>
      </w:r>
      <w:r>
        <w:rPr>
          <w:rFonts w:ascii="Times New Roman" w:hAnsi="Times New Roman" w:cs="Times New Roman"/>
          <w:sz w:val="18"/>
          <w:szCs w:val="18"/>
        </w:rPr>
        <w:t>.</w:t>
      </w:r>
      <w:r w:rsidR="00AC34D4" w:rsidRPr="00AC34D4">
        <w:rPr>
          <w:rFonts w:ascii="Times New Roman" w:hAnsi="Times New Roman" w:cs="Times New Roman"/>
          <w:sz w:val="18"/>
          <w:szCs w:val="18"/>
        </w:rPr>
        <w:tab/>
      </w:r>
    </w:p>
    <w:p w14:paraId="4642465A" w14:textId="3874810F" w:rsidR="00AC34D4" w:rsidRPr="00AC34D4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pRW50T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Pr="00AC34D4">
        <w:rPr>
          <w:rFonts w:ascii="Times New Roman" w:hAnsi="Times New Roman" w:cs="Times New Roman"/>
          <w:sz w:val="18"/>
          <w:szCs w:val="18"/>
        </w:rPr>
        <w:t xml:space="preserve">Derivative of pRW50, </w:t>
      </w:r>
      <w:proofErr w:type="spellStart"/>
      <w:r w:rsidRPr="00AC34D4">
        <w:rPr>
          <w:rFonts w:ascii="Times New Roman" w:hAnsi="Times New Roman" w:cs="Times New Roman"/>
          <w:sz w:val="18"/>
          <w:szCs w:val="18"/>
        </w:rPr>
        <w:t>Tra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>+</w:t>
      </w:r>
      <w:r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0B6936">
        <w:rPr>
          <w:rFonts w:ascii="Times New Roman" w:hAnsi="Times New Roman" w:cs="Times New Roman"/>
          <w:sz w:val="18"/>
          <w:szCs w:val="18"/>
        </w:rPr>
        <w:t>This work</w:t>
      </w:r>
    </w:p>
    <w:p w14:paraId="7791C428" w14:textId="77777777" w:rsidR="00B1353B" w:rsidRDefault="00AC34D4" w:rsidP="00AC34D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>pSR</w:t>
      </w:r>
      <w:r w:rsidRPr="00AC34D4">
        <w:rPr>
          <w:rFonts w:ascii="Times New Roman" w:hAnsi="Times New Roman" w:cs="Times New Roman"/>
          <w:sz w:val="18"/>
          <w:szCs w:val="18"/>
        </w:rPr>
        <w:tab/>
        <w:t xml:space="preserve">2.6 kb </w:t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707D5B" w:rsidRPr="00AC34D4">
        <w:rPr>
          <w:rFonts w:ascii="Times New Roman" w:hAnsi="Times New Roman" w:cs="Times New Roman"/>
          <w:sz w:val="18"/>
          <w:szCs w:val="18"/>
        </w:rPr>
        <w:t xml:space="preserve">A pBR322 derived plasmid </w:t>
      </w:r>
      <w:r w:rsidR="00707D5B">
        <w:rPr>
          <w:rFonts w:ascii="Times New Roman" w:hAnsi="Times New Roman" w:cs="Times New Roman"/>
          <w:sz w:val="18"/>
          <w:szCs w:val="18"/>
        </w:rPr>
        <w:t>with</w:t>
      </w:r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707D5B">
        <w:rPr>
          <w:rFonts w:ascii="Times New Roman" w:hAnsi="Times New Roman" w:cs="Times New Roman"/>
          <w:i/>
          <w:sz w:val="18"/>
          <w:szCs w:val="18"/>
        </w:rPr>
        <w:t>Eco</w:t>
      </w:r>
      <w:r w:rsidRPr="00AC34D4">
        <w:rPr>
          <w:rFonts w:ascii="Times New Roman" w:hAnsi="Times New Roman" w:cs="Times New Roman"/>
          <w:sz w:val="18"/>
          <w:szCs w:val="18"/>
        </w:rPr>
        <w:t>RI-</w:t>
      </w:r>
      <w:r w:rsidRPr="00707D5B">
        <w:rPr>
          <w:rFonts w:ascii="Times New Roman" w:hAnsi="Times New Roman" w:cs="Times New Roman"/>
          <w:i/>
          <w:sz w:val="18"/>
          <w:szCs w:val="18"/>
        </w:rPr>
        <w:t>Hin</w:t>
      </w:r>
      <w:r w:rsidRPr="00AC34D4">
        <w:rPr>
          <w:rFonts w:ascii="Times New Roman" w:hAnsi="Times New Roman" w:cs="Times New Roman"/>
          <w:sz w:val="18"/>
          <w:szCs w:val="18"/>
        </w:rPr>
        <w:t>dIII</w:t>
      </w:r>
      <w:proofErr w:type="spellEnd"/>
      <w:r w:rsidRPr="00AC34D4">
        <w:rPr>
          <w:rFonts w:ascii="Times New Roman" w:hAnsi="Times New Roman" w:cs="Times New Roman"/>
          <w:sz w:val="18"/>
          <w:szCs w:val="18"/>
        </w:rPr>
        <w:t xml:space="preserve"> </w:t>
      </w:r>
      <w:r w:rsidR="00707D5B">
        <w:rPr>
          <w:rFonts w:ascii="Times New Roman" w:hAnsi="Times New Roman" w:cs="Times New Roman"/>
          <w:sz w:val="18"/>
          <w:szCs w:val="18"/>
        </w:rPr>
        <w:t>cloning</w:t>
      </w:r>
      <w:r w:rsidR="00B1353B" w:rsidRPr="00AC34D4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B1353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707D5B">
        <w:rPr>
          <w:rFonts w:ascii="Times New Roman" w:hAnsi="Times New Roman" w:cs="Times New Roman"/>
          <w:sz w:val="18"/>
          <w:szCs w:val="18"/>
        </w:rPr>
        <w:tab/>
      </w:r>
      <w:r w:rsidR="00B1353B" w:rsidRPr="00AC34D4">
        <w:rPr>
          <w:rFonts w:ascii="Times New Roman" w:hAnsi="Times New Roman" w:cs="Times New Roman"/>
          <w:sz w:val="18"/>
          <w:szCs w:val="18"/>
        </w:rPr>
        <w:t xml:space="preserve">Kolb </w:t>
      </w:r>
      <w:r w:rsidR="00B1353B" w:rsidRPr="00707D5B">
        <w:rPr>
          <w:rFonts w:ascii="Times New Roman" w:hAnsi="Times New Roman" w:cs="Times New Roman"/>
          <w:i/>
          <w:sz w:val="18"/>
          <w:szCs w:val="18"/>
        </w:rPr>
        <w:t>et al</w:t>
      </w:r>
      <w:r w:rsidR="00B1353B" w:rsidRPr="00AC34D4">
        <w:rPr>
          <w:rFonts w:ascii="Times New Roman" w:hAnsi="Times New Roman" w:cs="Times New Roman"/>
          <w:sz w:val="18"/>
          <w:szCs w:val="18"/>
        </w:rPr>
        <w:t>., 1995a</w:t>
      </w:r>
    </w:p>
    <w:p w14:paraId="2E1F2E17" w14:textId="77777777" w:rsidR="00707D5B" w:rsidRDefault="00707D5B" w:rsidP="00B1353B">
      <w:pPr>
        <w:spacing w:after="0" w:line="240" w:lineRule="auto"/>
        <w:ind w:left="1140"/>
        <w:jc w:val="both"/>
        <w:rPr>
          <w:rFonts w:ascii="Times New Roman" w:hAnsi="Times New Roman" w:cs="Times New Roman"/>
          <w:sz w:val="18"/>
          <w:szCs w:val="18"/>
        </w:rPr>
      </w:pPr>
      <w:r w:rsidRPr="00AC34D4">
        <w:rPr>
          <w:rFonts w:ascii="Times New Roman" w:hAnsi="Times New Roman" w:cs="Times New Roman"/>
          <w:sz w:val="18"/>
          <w:szCs w:val="18"/>
        </w:rPr>
        <w:t xml:space="preserve">site upstream 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of a </w:t>
      </w:r>
      <w:proofErr w:type="spellStart"/>
      <w:r w:rsidR="00AC34D4" w:rsidRPr="00AC34D4">
        <w:rPr>
          <w:rFonts w:ascii="Times New Roman" w:hAnsi="Times New Roman" w:cs="Times New Roman"/>
          <w:sz w:val="18"/>
          <w:szCs w:val="18"/>
        </w:rPr>
        <w:t>λ</w:t>
      </w:r>
      <w:r w:rsidR="00AC34D4" w:rsidRPr="00707D5B">
        <w:rPr>
          <w:rFonts w:ascii="Times New Roman" w:hAnsi="Times New Roman" w:cs="Times New Roman"/>
          <w:i/>
          <w:sz w:val="18"/>
          <w:szCs w:val="18"/>
        </w:rPr>
        <w:t>oop</w:t>
      </w:r>
      <w:proofErr w:type="spellEnd"/>
      <w:r w:rsidR="00AC34D4" w:rsidRPr="00AC34D4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ranscriptional 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terminator. </w:t>
      </w:r>
    </w:p>
    <w:p w14:paraId="7D37F00F" w14:textId="77777777" w:rsidR="00AC34D4" w:rsidRPr="00AC34D4" w:rsidRDefault="00707D5B" w:rsidP="00B1353B">
      <w:pPr>
        <w:spacing w:after="0" w:line="240" w:lineRule="auto"/>
        <w:ind w:left="1140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</w:t>
      </w:r>
      <w:r w:rsidR="00AC34D4" w:rsidRPr="00AC34D4">
        <w:rPr>
          <w:rFonts w:ascii="Times New Roman" w:hAnsi="Times New Roman" w:cs="Times New Roman"/>
          <w:sz w:val="18"/>
          <w:szCs w:val="18"/>
        </w:rPr>
        <w:t>ncod</w:t>
      </w:r>
      <w:r>
        <w:rPr>
          <w:rFonts w:ascii="Times New Roman" w:hAnsi="Times New Roman" w:cs="Times New Roman"/>
          <w:sz w:val="18"/>
          <w:szCs w:val="18"/>
        </w:rPr>
        <w:t>es</w:t>
      </w:r>
      <w:r w:rsidR="00AC34D4" w:rsidRPr="00AC34D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C34D4" w:rsidRPr="00AC34D4">
        <w:rPr>
          <w:rFonts w:ascii="Times New Roman" w:hAnsi="Times New Roman" w:cs="Times New Roman"/>
          <w:sz w:val="18"/>
          <w:szCs w:val="18"/>
        </w:rPr>
        <w:t>Amp</w:t>
      </w:r>
      <w:r w:rsidR="00AC34D4" w:rsidRPr="00707D5B">
        <w:rPr>
          <w:rFonts w:ascii="Times New Roman" w:hAnsi="Times New Roman" w:cs="Times New Roman"/>
          <w:sz w:val="18"/>
          <w:szCs w:val="18"/>
          <w:vertAlign w:val="superscript"/>
        </w:rPr>
        <w:t>R</w:t>
      </w:r>
      <w:proofErr w:type="spell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 has a C</w:t>
      </w:r>
      <w:r w:rsidR="00AC34D4" w:rsidRPr="00AC34D4">
        <w:rPr>
          <w:rFonts w:ascii="Times New Roman" w:hAnsi="Times New Roman" w:cs="Times New Roman"/>
          <w:sz w:val="18"/>
          <w:szCs w:val="18"/>
        </w:rPr>
        <w:t>olE1 origin</w:t>
      </w:r>
    </w:p>
    <w:p w14:paraId="130E8583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F24A039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B2375F0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A7039C1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E64521F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9AF1ACC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DA3CC0B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D783DB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9EA5BCC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ED088E2" w14:textId="77777777" w:rsidR="00AC34D4" w:rsidRPr="00AC34D4" w:rsidRDefault="00AC34D4" w:rsidP="007818C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AC34D4" w:rsidRPr="00AC34D4" w:rsidSect="008059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1BF2CE" w14:textId="77777777" w:rsidR="00140BAC" w:rsidRDefault="00140BAC" w:rsidP="008D6109">
      <w:pPr>
        <w:spacing w:after="0" w:line="240" w:lineRule="auto"/>
      </w:pPr>
      <w:r>
        <w:separator/>
      </w:r>
    </w:p>
  </w:endnote>
  <w:endnote w:type="continuationSeparator" w:id="0">
    <w:p w14:paraId="7F22447D" w14:textId="77777777" w:rsidR="00140BAC" w:rsidRDefault="00140BAC" w:rsidP="008D6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25615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C3271" w14:textId="021567EB" w:rsidR="00140BAC" w:rsidRDefault="00140B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D7E447" w14:textId="77777777" w:rsidR="00140BAC" w:rsidRDefault="00140B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FB007E" w14:textId="77777777" w:rsidR="00140BAC" w:rsidRDefault="00140BAC" w:rsidP="008D6109">
      <w:pPr>
        <w:spacing w:after="0" w:line="240" w:lineRule="auto"/>
      </w:pPr>
      <w:r>
        <w:separator/>
      </w:r>
    </w:p>
  </w:footnote>
  <w:footnote w:type="continuationSeparator" w:id="0">
    <w:p w14:paraId="578DCD96" w14:textId="77777777" w:rsidR="00140BAC" w:rsidRDefault="00140BAC" w:rsidP="008D6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5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6518"/>
    <w:rsid w:val="000025E5"/>
    <w:rsid w:val="00004358"/>
    <w:rsid w:val="00004777"/>
    <w:rsid w:val="00006B52"/>
    <w:rsid w:val="000103DC"/>
    <w:rsid w:val="000104F5"/>
    <w:rsid w:val="00013FEE"/>
    <w:rsid w:val="000208B7"/>
    <w:rsid w:val="00020D64"/>
    <w:rsid w:val="000220E7"/>
    <w:rsid w:val="000225E7"/>
    <w:rsid w:val="00022D99"/>
    <w:rsid w:val="00025B32"/>
    <w:rsid w:val="00031134"/>
    <w:rsid w:val="000349C1"/>
    <w:rsid w:val="00035A2C"/>
    <w:rsid w:val="00036A77"/>
    <w:rsid w:val="000404BD"/>
    <w:rsid w:val="00043075"/>
    <w:rsid w:val="00043C1C"/>
    <w:rsid w:val="0004446B"/>
    <w:rsid w:val="00045B42"/>
    <w:rsid w:val="000474AF"/>
    <w:rsid w:val="000528E8"/>
    <w:rsid w:val="000539B7"/>
    <w:rsid w:val="0005577D"/>
    <w:rsid w:val="00056C58"/>
    <w:rsid w:val="00057389"/>
    <w:rsid w:val="0006296F"/>
    <w:rsid w:val="00062CC2"/>
    <w:rsid w:val="0006404E"/>
    <w:rsid w:val="000655D3"/>
    <w:rsid w:val="00066A32"/>
    <w:rsid w:val="00067810"/>
    <w:rsid w:val="00070CD6"/>
    <w:rsid w:val="000819CA"/>
    <w:rsid w:val="00081AFA"/>
    <w:rsid w:val="00081E50"/>
    <w:rsid w:val="0008553F"/>
    <w:rsid w:val="0009590C"/>
    <w:rsid w:val="000962FD"/>
    <w:rsid w:val="000A0AA5"/>
    <w:rsid w:val="000A13A1"/>
    <w:rsid w:val="000A5FFB"/>
    <w:rsid w:val="000B0A56"/>
    <w:rsid w:val="000B3A72"/>
    <w:rsid w:val="000B6545"/>
    <w:rsid w:val="000B6936"/>
    <w:rsid w:val="000B7AFD"/>
    <w:rsid w:val="000C0A6D"/>
    <w:rsid w:val="000C2393"/>
    <w:rsid w:val="000C2831"/>
    <w:rsid w:val="000C36B6"/>
    <w:rsid w:val="000C4AC0"/>
    <w:rsid w:val="000D1C90"/>
    <w:rsid w:val="000D20A2"/>
    <w:rsid w:val="000D2B63"/>
    <w:rsid w:val="000E1593"/>
    <w:rsid w:val="000E18FE"/>
    <w:rsid w:val="000E20AA"/>
    <w:rsid w:val="000F0823"/>
    <w:rsid w:val="000F2010"/>
    <w:rsid w:val="000F413B"/>
    <w:rsid w:val="000F4C22"/>
    <w:rsid w:val="000F4F81"/>
    <w:rsid w:val="000F51A7"/>
    <w:rsid w:val="000F6661"/>
    <w:rsid w:val="0010057B"/>
    <w:rsid w:val="00100DCA"/>
    <w:rsid w:val="00105553"/>
    <w:rsid w:val="00115391"/>
    <w:rsid w:val="001154D1"/>
    <w:rsid w:val="001158B0"/>
    <w:rsid w:val="0011792C"/>
    <w:rsid w:val="00120171"/>
    <w:rsid w:val="00121620"/>
    <w:rsid w:val="001230A1"/>
    <w:rsid w:val="00125381"/>
    <w:rsid w:val="00131BA3"/>
    <w:rsid w:val="00132430"/>
    <w:rsid w:val="00132ACF"/>
    <w:rsid w:val="001333F5"/>
    <w:rsid w:val="001341A4"/>
    <w:rsid w:val="001341D6"/>
    <w:rsid w:val="001356CA"/>
    <w:rsid w:val="001409A6"/>
    <w:rsid w:val="00140BAC"/>
    <w:rsid w:val="00143A7F"/>
    <w:rsid w:val="0014497F"/>
    <w:rsid w:val="00144F01"/>
    <w:rsid w:val="00144F67"/>
    <w:rsid w:val="0014558B"/>
    <w:rsid w:val="0015178E"/>
    <w:rsid w:val="00152462"/>
    <w:rsid w:val="00153E4A"/>
    <w:rsid w:val="00156785"/>
    <w:rsid w:val="0016049B"/>
    <w:rsid w:val="0016069F"/>
    <w:rsid w:val="00161A60"/>
    <w:rsid w:val="001635A0"/>
    <w:rsid w:val="00170BA3"/>
    <w:rsid w:val="00170FDE"/>
    <w:rsid w:val="001722F8"/>
    <w:rsid w:val="00172619"/>
    <w:rsid w:val="00173CF0"/>
    <w:rsid w:val="00177F8E"/>
    <w:rsid w:val="0018134E"/>
    <w:rsid w:val="00181BDE"/>
    <w:rsid w:val="0018364F"/>
    <w:rsid w:val="00186D04"/>
    <w:rsid w:val="00187078"/>
    <w:rsid w:val="00187ED7"/>
    <w:rsid w:val="00190A4A"/>
    <w:rsid w:val="00191FCE"/>
    <w:rsid w:val="00192712"/>
    <w:rsid w:val="0019402A"/>
    <w:rsid w:val="001943BA"/>
    <w:rsid w:val="0019453B"/>
    <w:rsid w:val="00195805"/>
    <w:rsid w:val="00195D6D"/>
    <w:rsid w:val="0019602F"/>
    <w:rsid w:val="001A279A"/>
    <w:rsid w:val="001A46E1"/>
    <w:rsid w:val="001A71E4"/>
    <w:rsid w:val="001A7933"/>
    <w:rsid w:val="001B0423"/>
    <w:rsid w:val="001B140E"/>
    <w:rsid w:val="001B2FCF"/>
    <w:rsid w:val="001C2870"/>
    <w:rsid w:val="001C2DD5"/>
    <w:rsid w:val="001C4E58"/>
    <w:rsid w:val="001C6EC4"/>
    <w:rsid w:val="001C6ECE"/>
    <w:rsid w:val="001C73E4"/>
    <w:rsid w:val="001D2B88"/>
    <w:rsid w:val="001D6AFA"/>
    <w:rsid w:val="001E3AE0"/>
    <w:rsid w:val="001E47A3"/>
    <w:rsid w:val="001F0252"/>
    <w:rsid w:val="001F3EBD"/>
    <w:rsid w:val="001F5F85"/>
    <w:rsid w:val="00200729"/>
    <w:rsid w:val="00200946"/>
    <w:rsid w:val="00201C59"/>
    <w:rsid w:val="00206750"/>
    <w:rsid w:val="002138A4"/>
    <w:rsid w:val="00213CE0"/>
    <w:rsid w:val="00214527"/>
    <w:rsid w:val="00215738"/>
    <w:rsid w:val="00220F2D"/>
    <w:rsid w:val="002227BA"/>
    <w:rsid w:val="00223705"/>
    <w:rsid w:val="00224B18"/>
    <w:rsid w:val="00225574"/>
    <w:rsid w:val="002277D4"/>
    <w:rsid w:val="00234021"/>
    <w:rsid w:val="002356A3"/>
    <w:rsid w:val="00243C8C"/>
    <w:rsid w:val="00244CB1"/>
    <w:rsid w:val="00245782"/>
    <w:rsid w:val="00246114"/>
    <w:rsid w:val="002474CC"/>
    <w:rsid w:val="00247E3D"/>
    <w:rsid w:val="00252078"/>
    <w:rsid w:val="00255FDC"/>
    <w:rsid w:val="00257735"/>
    <w:rsid w:val="00261A70"/>
    <w:rsid w:val="00264DB3"/>
    <w:rsid w:val="00265398"/>
    <w:rsid w:val="002702F7"/>
    <w:rsid w:val="00271F64"/>
    <w:rsid w:val="002724A6"/>
    <w:rsid w:val="00273CBE"/>
    <w:rsid w:val="00275E62"/>
    <w:rsid w:val="00277480"/>
    <w:rsid w:val="002813BD"/>
    <w:rsid w:val="00284F2C"/>
    <w:rsid w:val="0028784B"/>
    <w:rsid w:val="00291AA4"/>
    <w:rsid w:val="002932A2"/>
    <w:rsid w:val="00293B92"/>
    <w:rsid w:val="002942D5"/>
    <w:rsid w:val="00294C3B"/>
    <w:rsid w:val="00294FEF"/>
    <w:rsid w:val="002A1AAB"/>
    <w:rsid w:val="002A24A0"/>
    <w:rsid w:val="002A2A91"/>
    <w:rsid w:val="002A3E66"/>
    <w:rsid w:val="002A5BC7"/>
    <w:rsid w:val="002B1AE9"/>
    <w:rsid w:val="002B1D36"/>
    <w:rsid w:val="002B277B"/>
    <w:rsid w:val="002B37B7"/>
    <w:rsid w:val="002B4215"/>
    <w:rsid w:val="002B5AB4"/>
    <w:rsid w:val="002B5B45"/>
    <w:rsid w:val="002B6281"/>
    <w:rsid w:val="002B73D5"/>
    <w:rsid w:val="002C0DA7"/>
    <w:rsid w:val="002C4A36"/>
    <w:rsid w:val="002C4CDE"/>
    <w:rsid w:val="002C4E1E"/>
    <w:rsid w:val="002C5758"/>
    <w:rsid w:val="002C7363"/>
    <w:rsid w:val="002C76BB"/>
    <w:rsid w:val="002D1069"/>
    <w:rsid w:val="002D12EC"/>
    <w:rsid w:val="002D314D"/>
    <w:rsid w:val="002D3967"/>
    <w:rsid w:val="002E181F"/>
    <w:rsid w:val="002E1F29"/>
    <w:rsid w:val="002E5EA1"/>
    <w:rsid w:val="002F33D2"/>
    <w:rsid w:val="002F781E"/>
    <w:rsid w:val="00301D84"/>
    <w:rsid w:val="00303361"/>
    <w:rsid w:val="00303B7C"/>
    <w:rsid w:val="003108DF"/>
    <w:rsid w:val="0031262C"/>
    <w:rsid w:val="00313199"/>
    <w:rsid w:val="0031445C"/>
    <w:rsid w:val="00314C0D"/>
    <w:rsid w:val="00316518"/>
    <w:rsid w:val="0032004E"/>
    <w:rsid w:val="003228B0"/>
    <w:rsid w:val="003257D0"/>
    <w:rsid w:val="00325C3B"/>
    <w:rsid w:val="0033186A"/>
    <w:rsid w:val="0033379C"/>
    <w:rsid w:val="00334723"/>
    <w:rsid w:val="003372DD"/>
    <w:rsid w:val="003430A3"/>
    <w:rsid w:val="00345E59"/>
    <w:rsid w:val="00351712"/>
    <w:rsid w:val="00351BD3"/>
    <w:rsid w:val="00354F01"/>
    <w:rsid w:val="00354F56"/>
    <w:rsid w:val="003551ED"/>
    <w:rsid w:val="003553B4"/>
    <w:rsid w:val="00356365"/>
    <w:rsid w:val="0036126A"/>
    <w:rsid w:val="00364983"/>
    <w:rsid w:val="00366ADE"/>
    <w:rsid w:val="00373B05"/>
    <w:rsid w:val="00374986"/>
    <w:rsid w:val="00377301"/>
    <w:rsid w:val="00380F13"/>
    <w:rsid w:val="003815DA"/>
    <w:rsid w:val="00390868"/>
    <w:rsid w:val="0039302C"/>
    <w:rsid w:val="00393C49"/>
    <w:rsid w:val="00395044"/>
    <w:rsid w:val="0039562A"/>
    <w:rsid w:val="00395788"/>
    <w:rsid w:val="00396C98"/>
    <w:rsid w:val="003A1F83"/>
    <w:rsid w:val="003A305A"/>
    <w:rsid w:val="003A3B26"/>
    <w:rsid w:val="003A71C9"/>
    <w:rsid w:val="003A78C0"/>
    <w:rsid w:val="003B4A88"/>
    <w:rsid w:val="003B52A9"/>
    <w:rsid w:val="003B743E"/>
    <w:rsid w:val="003C0CEB"/>
    <w:rsid w:val="003C15D9"/>
    <w:rsid w:val="003C3885"/>
    <w:rsid w:val="003C3914"/>
    <w:rsid w:val="003C594E"/>
    <w:rsid w:val="003D2B6D"/>
    <w:rsid w:val="003E07DA"/>
    <w:rsid w:val="003E39FA"/>
    <w:rsid w:val="003E52FF"/>
    <w:rsid w:val="003E7CD2"/>
    <w:rsid w:val="003F3195"/>
    <w:rsid w:val="003F6DF5"/>
    <w:rsid w:val="004011E0"/>
    <w:rsid w:val="004016D5"/>
    <w:rsid w:val="004023C2"/>
    <w:rsid w:val="004028FB"/>
    <w:rsid w:val="0040303C"/>
    <w:rsid w:val="00403C0E"/>
    <w:rsid w:val="0040583A"/>
    <w:rsid w:val="00405AF8"/>
    <w:rsid w:val="004065F9"/>
    <w:rsid w:val="00411364"/>
    <w:rsid w:val="00412C26"/>
    <w:rsid w:val="00413177"/>
    <w:rsid w:val="00413843"/>
    <w:rsid w:val="00414932"/>
    <w:rsid w:val="00414A07"/>
    <w:rsid w:val="00416A0A"/>
    <w:rsid w:val="004171C5"/>
    <w:rsid w:val="00420555"/>
    <w:rsid w:val="00421F26"/>
    <w:rsid w:val="004223C4"/>
    <w:rsid w:val="004247BE"/>
    <w:rsid w:val="00424C02"/>
    <w:rsid w:val="004429AC"/>
    <w:rsid w:val="004452D6"/>
    <w:rsid w:val="004468A9"/>
    <w:rsid w:val="00447A2D"/>
    <w:rsid w:val="0045225B"/>
    <w:rsid w:val="00452958"/>
    <w:rsid w:val="00452CF8"/>
    <w:rsid w:val="00453102"/>
    <w:rsid w:val="00453549"/>
    <w:rsid w:val="004536E7"/>
    <w:rsid w:val="00456473"/>
    <w:rsid w:val="00457F61"/>
    <w:rsid w:val="00460AC6"/>
    <w:rsid w:val="00465A36"/>
    <w:rsid w:val="00465B3E"/>
    <w:rsid w:val="004674E5"/>
    <w:rsid w:val="00471ABC"/>
    <w:rsid w:val="00471CA5"/>
    <w:rsid w:val="00474576"/>
    <w:rsid w:val="00480DB0"/>
    <w:rsid w:val="004823E0"/>
    <w:rsid w:val="0048248B"/>
    <w:rsid w:val="004827F9"/>
    <w:rsid w:val="004830BB"/>
    <w:rsid w:val="00484606"/>
    <w:rsid w:val="00485745"/>
    <w:rsid w:val="00492C17"/>
    <w:rsid w:val="00493406"/>
    <w:rsid w:val="0049356D"/>
    <w:rsid w:val="00495512"/>
    <w:rsid w:val="004958C7"/>
    <w:rsid w:val="00496271"/>
    <w:rsid w:val="0049652C"/>
    <w:rsid w:val="004A2E35"/>
    <w:rsid w:val="004A2FE5"/>
    <w:rsid w:val="004A35C8"/>
    <w:rsid w:val="004A4392"/>
    <w:rsid w:val="004A4CA6"/>
    <w:rsid w:val="004A5227"/>
    <w:rsid w:val="004A67E1"/>
    <w:rsid w:val="004B027C"/>
    <w:rsid w:val="004B2494"/>
    <w:rsid w:val="004C4E86"/>
    <w:rsid w:val="004C5633"/>
    <w:rsid w:val="004C5905"/>
    <w:rsid w:val="004C7745"/>
    <w:rsid w:val="004D057A"/>
    <w:rsid w:val="004D1C84"/>
    <w:rsid w:val="004D2792"/>
    <w:rsid w:val="004D3A86"/>
    <w:rsid w:val="004D5CB6"/>
    <w:rsid w:val="004E3BA6"/>
    <w:rsid w:val="004E653F"/>
    <w:rsid w:val="004E7B9F"/>
    <w:rsid w:val="004F10DA"/>
    <w:rsid w:val="004F3349"/>
    <w:rsid w:val="004F7742"/>
    <w:rsid w:val="00501999"/>
    <w:rsid w:val="00503FD7"/>
    <w:rsid w:val="005056B8"/>
    <w:rsid w:val="00505AF6"/>
    <w:rsid w:val="00505F4A"/>
    <w:rsid w:val="0051123C"/>
    <w:rsid w:val="00513A26"/>
    <w:rsid w:val="0051482B"/>
    <w:rsid w:val="0052012D"/>
    <w:rsid w:val="005229F0"/>
    <w:rsid w:val="00522E6D"/>
    <w:rsid w:val="00523422"/>
    <w:rsid w:val="00526A3E"/>
    <w:rsid w:val="0052727C"/>
    <w:rsid w:val="0053005F"/>
    <w:rsid w:val="00530F45"/>
    <w:rsid w:val="00535450"/>
    <w:rsid w:val="00537045"/>
    <w:rsid w:val="00537D54"/>
    <w:rsid w:val="00540974"/>
    <w:rsid w:val="00541761"/>
    <w:rsid w:val="00541844"/>
    <w:rsid w:val="00542591"/>
    <w:rsid w:val="00550A22"/>
    <w:rsid w:val="00550CC5"/>
    <w:rsid w:val="00550FC0"/>
    <w:rsid w:val="00551477"/>
    <w:rsid w:val="00551F7D"/>
    <w:rsid w:val="005525D5"/>
    <w:rsid w:val="00552CA3"/>
    <w:rsid w:val="0055516E"/>
    <w:rsid w:val="00555D1E"/>
    <w:rsid w:val="005566BD"/>
    <w:rsid w:val="0055679E"/>
    <w:rsid w:val="00561549"/>
    <w:rsid w:val="00562506"/>
    <w:rsid w:val="00562AC2"/>
    <w:rsid w:val="00562D47"/>
    <w:rsid w:val="00563137"/>
    <w:rsid w:val="00565499"/>
    <w:rsid w:val="00565CF6"/>
    <w:rsid w:val="005662D8"/>
    <w:rsid w:val="00566DD2"/>
    <w:rsid w:val="00567DAF"/>
    <w:rsid w:val="00570014"/>
    <w:rsid w:val="00570C5E"/>
    <w:rsid w:val="005758BD"/>
    <w:rsid w:val="00580992"/>
    <w:rsid w:val="00582F2F"/>
    <w:rsid w:val="005853B4"/>
    <w:rsid w:val="00592666"/>
    <w:rsid w:val="00592EAE"/>
    <w:rsid w:val="00593580"/>
    <w:rsid w:val="005941A7"/>
    <w:rsid w:val="0059713B"/>
    <w:rsid w:val="005A1029"/>
    <w:rsid w:val="005A1898"/>
    <w:rsid w:val="005A18D7"/>
    <w:rsid w:val="005A5F7F"/>
    <w:rsid w:val="005A66FD"/>
    <w:rsid w:val="005B0DBB"/>
    <w:rsid w:val="005B0FDD"/>
    <w:rsid w:val="005B3A13"/>
    <w:rsid w:val="005B48BE"/>
    <w:rsid w:val="005B591B"/>
    <w:rsid w:val="005B78B3"/>
    <w:rsid w:val="005C2D48"/>
    <w:rsid w:val="005C35D4"/>
    <w:rsid w:val="005C3C57"/>
    <w:rsid w:val="005C439F"/>
    <w:rsid w:val="005C5EB6"/>
    <w:rsid w:val="005C5FB0"/>
    <w:rsid w:val="005D3E3A"/>
    <w:rsid w:val="005D4B5B"/>
    <w:rsid w:val="005D5371"/>
    <w:rsid w:val="005D595B"/>
    <w:rsid w:val="005E074F"/>
    <w:rsid w:val="005E4B3E"/>
    <w:rsid w:val="005E4B70"/>
    <w:rsid w:val="005E70C4"/>
    <w:rsid w:val="005E7708"/>
    <w:rsid w:val="005F3B2A"/>
    <w:rsid w:val="005F4A4E"/>
    <w:rsid w:val="005F6EB8"/>
    <w:rsid w:val="005F7253"/>
    <w:rsid w:val="00600CDE"/>
    <w:rsid w:val="006019A2"/>
    <w:rsid w:val="00605D78"/>
    <w:rsid w:val="00610390"/>
    <w:rsid w:val="00610D77"/>
    <w:rsid w:val="00611119"/>
    <w:rsid w:val="006114E6"/>
    <w:rsid w:val="006131C9"/>
    <w:rsid w:val="00623C0F"/>
    <w:rsid w:val="0062582E"/>
    <w:rsid w:val="00625C73"/>
    <w:rsid w:val="00627765"/>
    <w:rsid w:val="00633E6F"/>
    <w:rsid w:val="006344F2"/>
    <w:rsid w:val="0063616F"/>
    <w:rsid w:val="00637283"/>
    <w:rsid w:val="00637936"/>
    <w:rsid w:val="00643200"/>
    <w:rsid w:val="006442AB"/>
    <w:rsid w:val="00645439"/>
    <w:rsid w:val="00657762"/>
    <w:rsid w:val="00657BD1"/>
    <w:rsid w:val="0066163D"/>
    <w:rsid w:val="006616E4"/>
    <w:rsid w:val="00661989"/>
    <w:rsid w:val="00662D51"/>
    <w:rsid w:val="006652FD"/>
    <w:rsid w:val="006734C2"/>
    <w:rsid w:val="00673B4F"/>
    <w:rsid w:val="006750C5"/>
    <w:rsid w:val="00680F82"/>
    <w:rsid w:val="006813DD"/>
    <w:rsid w:val="0068164B"/>
    <w:rsid w:val="00684AB7"/>
    <w:rsid w:val="0069178E"/>
    <w:rsid w:val="006934A0"/>
    <w:rsid w:val="00693FCE"/>
    <w:rsid w:val="00694A1E"/>
    <w:rsid w:val="006A00E1"/>
    <w:rsid w:val="006A0828"/>
    <w:rsid w:val="006A129A"/>
    <w:rsid w:val="006A471E"/>
    <w:rsid w:val="006A635E"/>
    <w:rsid w:val="006A7526"/>
    <w:rsid w:val="006B3018"/>
    <w:rsid w:val="006B3300"/>
    <w:rsid w:val="006B4FF5"/>
    <w:rsid w:val="006B545D"/>
    <w:rsid w:val="006B7B37"/>
    <w:rsid w:val="006C1132"/>
    <w:rsid w:val="006C4419"/>
    <w:rsid w:val="006C4B1A"/>
    <w:rsid w:val="006C55BD"/>
    <w:rsid w:val="006C6002"/>
    <w:rsid w:val="006C60F6"/>
    <w:rsid w:val="006C63D3"/>
    <w:rsid w:val="006C64F2"/>
    <w:rsid w:val="006C7AAF"/>
    <w:rsid w:val="006D16CB"/>
    <w:rsid w:val="006D1F87"/>
    <w:rsid w:val="006D2351"/>
    <w:rsid w:val="006D2CDA"/>
    <w:rsid w:val="006D483F"/>
    <w:rsid w:val="006D5602"/>
    <w:rsid w:val="006D6885"/>
    <w:rsid w:val="006E025C"/>
    <w:rsid w:val="006E2AC2"/>
    <w:rsid w:val="006E6CB6"/>
    <w:rsid w:val="006F070F"/>
    <w:rsid w:val="006F150D"/>
    <w:rsid w:val="006F2C18"/>
    <w:rsid w:val="006F3F58"/>
    <w:rsid w:val="006F5342"/>
    <w:rsid w:val="006F59D4"/>
    <w:rsid w:val="00702125"/>
    <w:rsid w:val="0070629E"/>
    <w:rsid w:val="00707D5B"/>
    <w:rsid w:val="007103D7"/>
    <w:rsid w:val="0071395F"/>
    <w:rsid w:val="007146EF"/>
    <w:rsid w:val="007164C8"/>
    <w:rsid w:val="00721FF2"/>
    <w:rsid w:val="00725056"/>
    <w:rsid w:val="00725170"/>
    <w:rsid w:val="00732118"/>
    <w:rsid w:val="007339C3"/>
    <w:rsid w:val="00737D9C"/>
    <w:rsid w:val="00740119"/>
    <w:rsid w:val="00740F86"/>
    <w:rsid w:val="00743E6E"/>
    <w:rsid w:val="007469D4"/>
    <w:rsid w:val="0075299A"/>
    <w:rsid w:val="00752F2D"/>
    <w:rsid w:val="0075392A"/>
    <w:rsid w:val="00753CCF"/>
    <w:rsid w:val="007555D5"/>
    <w:rsid w:val="0075569F"/>
    <w:rsid w:val="00755E28"/>
    <w:rsid w:val="0075695C"/>
    <w:rsid w:val="00756F46"/>
    <w:rsid w:val="00757028"/>
    <w:rsid w:val="00757C37"/>
    <w:rsid w:val="00761CF4"/>
    <w:rsid w:val="00762598"/>
    <w:rsid w:val="00766159"/>
    <w:rsid w:val="00766F97"/>
    <w:rsid w:val="00767419"/>
    <w:rsid w:val="00771D80"/>
    <w:rsid w:val="00772185"/>
    <w:rsid w:val="00776360"/>
    <w:rsid w:val="0077645E"/>
    <w:rsid w:val="00776CBC"/>
    <w:rsid w:val="007818C0"/>
    <w:rsid w:val="00786E71"/>
    <w:rsid w:val="00790689"/>
    <w:rsid w:val="0079096A"/>
    <w:rsid w:val="00791503"/>
    <w:rsid w:val="00791FBB"/>
    <w:rsid w:val="007A01B8"/>
    <w:rsid w:val="007A1238"/>
    <w:rsid w:val="007A17E9"/>
    <w:rsid w:val="007A7DBC"/>
    <w:rsid w:val="007B03BA"/>
    <w:rsid w:val="007B20FC"/>
    <w:rsid w:val="007B3854"/>
    <w:rsid w:val="007B5274"/>
    <w:rsid w:val="007C1833"/>
    <w:rsid w:val="007C39DA"/>
    <w:rsid w:val="007C4C58"/>
    <w:rsid w:val="007D1D9B"/>
    <w:rsid w:val="007D6D15"/>
    <w:rsid w:val="007E01FB"/>
    <w:rsid w:val="007E1264"/>
    <w:rsid w:val="007E1B4C"/>
    <w:rsid w:val="007E2A0B"/>
    <w:rsid w:val="007E464D"/>
    <w:rsid w:val="007E7ABA"/>
    <w:rsid w:val="007F1598"/>
    <w:rsid w:val="007F1F87"/>
    <w:rsid w:val="007F25D5"/>
    <w:rsid w:val="007F36FC"/>
    <w:rsid w:val="007F6BF4"/>
    <w:rsid w:val="0080308F"/>
    <w:rsid w:val="008059AE"/>
    <w:rsid w:val="00806D9A"/>
    <w:rsid w:val="00807A50"/>
    <w:rsid w:val="00807D05"/>
    <w:rsid w:val="008107B5"/>
    <w:rsid w:val="00811990"/>
    <w:rsid w:val="00812E02"/>
    <w:rsid w:val="00814DC5"/>
    <w:rsid w:val="008232FF"/>
    <w:rsid w:val="008248C6"/>
    <w:rsid w:val="00827042"/>
    <w:rsid w:val="00831F11"/>
    <w:rsid w:val="00833DBA"/>
    <w:rsid w:val="0083423E"/>
    <w:rsid w:val="0083471D"/>
    <w:rsid w:val="0083743C"/>
    <w:rsid w:val="00837653"/>
    <w:rsid w:val="008435EF"/>
    <w:rsid w:val="00852C91"/>
    <w:rsid w:val="00853846"/>
    <w:rsid w:val="00854985"/>
    <w:rsid w:val="008549C4"/>
    <w:rsid w:val="008573CB"/>
    <w:rsid w:val="00860016"/>
    <w:rsid w:val="00860A3A"/>
    <w:rsid w:val="00862394"/>
    <w:rsid w:val="00864CCE"/>
    <w:rsid w:val="00864FEB"/>
    <w:rsid w:val="00865708"/>
    <w:rsid w:val="008676E8"/>
    <w:rsid w:val="00867EE0"/>
    <w:rsid w:val="0087044A"/>
    <w:rsid w:val="00872639"/>
    <w:rsid w:val="00873DB1"/>
    <w:rsid w:val="008740E8"/>
    <w:rsid w:val="00874AD6"/>
    <w:rsid w:val="0088089B"/>
    <w:rsid w:val="00884829"/>
    <w:rsid w:val="00890BA3"/>
    <w:rsid w:val="00894341"/>
    <w:rsid w:val="008971E8"/>
    <w:rsid w:val="008A09A1"/>
    <w:rsid w:val="008A3334"/>
    <w:rsid w:val="008A3D4A"/>
    <w:rsid w:val="008B2C3A"/>
    <w:rsid w:val="008B5543"/>
    <w:rsid w:val="008B6EB0"/>
    <w:rsid w:val="008C3600"/>
    <w:rsid w:val="008C48A6"/>
    <w:rsid w:val="008C7058"/>
    <w:rsid w:val="008D1752"/>
    <w:rsid w:val="008D352A"/>
    <w:rsid w:val="008D4324"/>
    <w:rsid w:val="008D492C"/>
    <w:rsid w:val="008D49A4"/>
    <w:rsid w:val="008D6109"/>
    <w:rsid w:val="008E133E"/>
    <w:rsid w:val="008E2C9B"/>
    <w:rsid w:val="008E2E06"/>
    <w:rsid w:val="008E353B"/>
    <w:rsid w:val="008E4E88"/>
    <w:rsid w:val="008E792F"/>
    <w:rsid w:val="008E7D16"/>
    <w:rsid w:val="008F20C0"/>
    <w:rsid w:val="008F2DA1"/>
    <w:rsid w:val="008F4E97"/>
    <w:rsid w:val="009008CC"/>
    <w:rsid w:val="0090203A"/>
    <w:rsid w:val="0090629A"/>
    <w:rsid w:val="00906DA1"/>
    <w:rsid w:val="00906E35"/>
    <w:rsid w:val="009114BF"/>
    <w:rsid w:val="00914FB8"/>
    <w:rsid w:val="00915A92"/>
    <w:rsid w:val="009164BC"/>
    <w:rsid w:val="009175D1"/>
    <w:rsid w:val="00917E18"/>
    <w:rsid w:val="00921A5D"/>
    <w:rsid w:val="00924BEA"/>
    <w:rsid w:val="009368F9"/>
    <w:rsid w:val="00937315"/>
    <w:rsid w:val="00937B6E"/>
    <w:rsid w:val="009405DE"/>
    <w:rsid w:val="00941C24"/>
    <w:rsid w:val="00942FCB"/>
    <w:rsid w:val="009479B6"/>
    <w:rsid w:val="00947AB3"/>
    <w:rsid w:val="00950639"/>
    <w:rsid w:val="00951F6D"/>
    <w:rsid w:val="00953E3C"/>
    <w:rsid w:val="009600E7"/>
    <w:rsid w:val="00960480"/>
    <w:rsid w:val="0096173B"/>
    <w:rsid w:val="00965CE7"/>
    <w:rsid w:val="00965F83"/>
    <w:rsid w:val="009668D0"/>
    <w:rsid w:val="00966AFC"/>
    <w:rsid w:val="009706CB"/>
    <w:rsid w:val="00972C5E"/>
    <w:rsid w:val="00973462"/>
    <w:rsid w:val="00973BD9"/>
    <w:rsid w:val="00974A3C"/>
    <w:rsid w:val="00974F03"/>
    <w:rsid w:val="00974FB7"/>
    <w:rsid w:val="00975E15"/>
    <w:rsid w:val="00976CD4"/>
    <w:rsid w:val="00980535"/>
    <w:rsid w:val="00980EEA"/>
    <w:rsid w:val="00983F32"/>
    <w:rsid w:val="0098455E"/>
    <w:rsid w:val="00986ED7"/>
    <w:rsid w:val="00990E3B"/>
    <w:rsid w:val="00991F07"/>
    <w:rsid w:val="0099761E"/>
    <w:rsid w:val="009A3AD0"/>
    <w:rsid w:val="009A3F5A"/>
    <w:rsid w:val="009A4652"/>
    <w:rsid w:val="009A5FFA"/>
    <w:rsid w:val="009A66C4"/>
    <w:rsid w:val="009A786A"/>
    <w:rsid w:val="009B18F4"/>
    <w:rsid w:val="009B30B7"/>
    <w:rsid w:val="009B55E3"/>
    <w:rsid w:val="009B73A2"/>
    <w:rsid w:val="009C1D84"/>
    <w:rsid w:val="009C50EE"/>
    <w:rsid w:val="009D203B"/>
    <w:rsid w:val="009D5FC9"/>
    <w:rsid w:val="009D6133"/>
    <w:rsid w:val="009D61B7"/>
    <w:rsid w:val="009D6E34"/>
    <w:rsid w:val="009D7DD6"/>
    <w:rsid w:val="009D7EE1"/>
    <w:rsid w:val="009E1D04"/>
    <w:rsid w:val="009E64FF"/>
    <w:rsid w:val="009E76F4"/>
    <w:rsid w:val="009E7A51"/>
    <w:rsid w:val="009E7D47"/>
    <w:rsid w:val="009E7DFC"/>
    <w:rsid w:val="009F1AC9"/>
    <w:rsid w:val="009F1BAF"/>
    <w:rsid w:val="009F24D7"/>
    <w:rsid w:val="009F2731"/>
    <w:rsid w:val="009F3202"/>
    <w:rsid w:val="009F4BEF"/>
    <w:rsid w:val="009F6163"/>
    <w:rsid w:val="00A028F0"/>
    <w:rsid w:val="00A113E4"/>
    <w:rsid w:val="00A11B1A"/>
    <w:rsid w:val="00A1433E"/>
    <w:rsid w:val="00A21053"/>
    <w:rsid w:val="00A21E6E"/>
    <w:rsid w:val="00A22BA4"/>
    <w:rsid w:val="00A26F02"/>
    <w:rsid w:val="00A30C05"/>
    <w:rsid w:val="00A33115"/>
    <w:rsid w:val="00A334F0"/>
    <w:rsid w:val="00A33981"/>
    <w:rsid w:val="00A33A12"/>
    <w:rsid w:val="00A42FAD"/>
    <w:rsid w:val="00A52622"/>
    <w:rsid w:val="00A5269F"/>
    <w:rsid w:val="00A54155"/>
    <w:rsid w:val="00A5443F"/>
    <w:rsid w:val="00A56592"/>
    <w:rsid w:val="00A566E0"/>
    <w:rsid w:val="00A57F68"/>
    <w:rsid w:val="00A62FED"/>
    <w:rsid w:val="00A677CB"/>
    <w:rsid w:val="00A7124A"/>
    <w:rsid w:val="00A72D72"/>
    <w:rsid w:val="00A74B97"/>
    <w:rsid w:val="00A761EB"/>
    <w:rsid w:val="00A766CD"/>
    <w:rsid w:val="00A77D9D"/>
    <w:rsid w:val="00A8159F"/>
    <w:rsid w:val="00A82471"/>
    <w:rsid w:val="00A865B0"/>
    <w:rsid w:val="00A86AAF"/>
    <w:rsid w:val="00A87728"/>
    <w:rsid w:val="00A9041A"/>
    <w:rsid w:val="00A908E6"/>
    <w:rsid w:val="00A97485"/>
    <w:rsid w:val="00AA430E"/>
    <w:rsid w:val="00AA65D2"/>
    <w:rsid w:val="00AA69DB"/>
    <w:rsid w:val="00AB230C"/>
    <w:rsid w:val="00AB403F"/>
    <w:rsid w:val="00AB5120"/>
    <w:rsid w:val="00AB68FA"/>
    <w:rsid w:val="00AB6DBE"/>
    <w:rsid w:val="00AB7DBE"/>
    <w:rsid w:val="00AC0142"/>
    <w:rsid w:val="00AC1C14"/>
    <w:rsid w:val="00AC2637"/>
    <w:rsid w:val="00AC34D4"/>
    <w:rsid w:val="00AC3A85"/>
    <w:rsid w:val="00AC47F6"/>
    <w:rsid w:val="00AC7621"/>
    <w:rsid w:val="00AD1069"/>
    <w:rsid w:val="00AD4027"/>
    <w:rsid w:val="00AE0E85"/>
    <w:rsid w:val="00AE1B8A"/>
    <w:rsid w:val="00AE4AB6"/>
    <w:rsid w:val="00AE5826"/>
    <w:rsid w:val="00AE7AD7"/>
    <w:rsid w:val="00AF06EB"/>
    <w:rsid w:val="00AF26D2"/>
    <w:rsid w:val="00AF61F9"/>
    <w:rsid w:val="00AF6A61"/>
    <w:rsid w:val="00B010FC"/>
    <w:rsid w:val="00B02DB4"/>
    <w:rsid w:val="00B04F6B"/>
    <w:rsid w:val="00B0536E"/>
    <w:rsid w:val="00B07570"/>
    <w:rsid w:val="00B076CA"/>
    <w:rsid w:val="00B11314"/>
    <w:rsid w:val="00B1353B"/>
    <w:rsid w:val="00B1620A"/>
    <w:rsid w:val="00B16FC3"/>
    <w:rsid w:val="00B248B7"/>
    <w:rsid w:val="00B24DC6"/>
    <w:rsid w:val="00B321C1"/>
    <w:rsid w:val="00B3440A"/>
    <w:rsid w:val="00B34691"/>
    <w:rsid w:val="00B369B6"/>
    <w:rsid w:val="00B37CA2"/>
    <w:rsid w:val="00B426DD"/>
    <w:rsid w:val="00B4405B"/>
    <w:rsid w:val="00B447FE"/>
    <w:rsid w:val="00B50B9F"/>
    <w:rsid w:val="00B5356D"/>
    <w:rsid w:val="00B53C75"/>
    <w:rsid w:val="00B56BAF"/>
    <w:rsid w:val="00B635A8"/>
    <w:rsid w:val="00B63C44"/>
    <w:rsid w:val="00B64AED"/>
    <w:rsid w:val="00B64E6B"/>
    <w:rsid w:val="00B72663"/>
    <w:rsid w:val="00B7317F"/>
    <w:rsid w:val="00B769F0"/>
    <w:rsid w:val="00B76B08"/>
    <w:rsid w:val="00B81111"/>
    <w:rsid w:val="00B83C6F"/>
    <w:rsid w:val="00B91966"/>
    <w:rsid w:val="00B96661"/>
    <w:rsid w:val="00BA30B2"/>
    <w:rsid w:val="00BA7D06"/>
    <w:rsid w:val="00BA7FCF"/>
    <w:rsid w:val="00BB0574"/>
    <w:rsid w:val="00BB5998"/>
    <w:rsid w:val="00BB5A05"/>
    <w:rsid w:val="00BC1A16"/>
    <w:rsid w:val="00BC73D4"/>
    <w:rsid w:val="00BD011C"/>
    <w:rsid w:val="00BD4621"/>
    <w:rsid w:val="00BD56B4"/>
    <w:rsid w:val="00BD6B6B"/>
    <w:rsid w:val="00BD7536"/>
    <w:rsid w:val="00BE1A0E"/>
    <w:rsid w:val="00BE4AFF"/>
    <w:rsid w:val="00BE5FA3"/>
    <w:rsid w:val="00BE6AE3"/>
    <w:rsid w:val="00BE7023"/>
    <w:rsid w:val="00BF0331"/>
    <w:rsid w:val="00BF1A8C"/>
    <w:rsid w:val="00BF26AE"/>
    <w:rsid w:val="00BF29B3"/>
    <w:rsid w:val="00BF3164"/>
    <w:rsid w:val="00BF433D"/>
    <w:rsid w:val="00BF51E2"/>
    <w:rsid w:val="00BF54BF"/>
    <w:rsid w:val="00C07F63"/>
    <w:rsid w:val="00C119F7"/>
    <w:rsid w:val="00C1360D"/>
    <w:rsid w:val="00C142EC"/>
    <w:rsid w:val="00C14E24"/>
    <w:rsid w:val="00C15C97"/>
    <w:rsid w:val="00C15FC3"/>
    <w:rsid w:val="00C1769E"/>
    <w:rsid w:val="00C24DB3"/>
    <w:rsid w:val="00C25EB2"/>
    <w:rsid w:val="00C33341"/>
    <w:rsid w:val="00C341F9"/>
    <w:rsid w:val="00C34736"/>
    <w:rsid w:val="00C418E2"/>
    <w:rsid w:val="00C43F69"/>
    <w:rsid w:val="00C45C3F"/>
    <w:rsid w:val="00C47DE0"/>
    <w:rsid w:val="00C52360"/>
    <w:rsid w:val="00C52E98"/>
    <w:rsid w:val="00C531F5"/>
    <w:rsid w:val="00C5421B"/>
    <w:rsid w:val="00C56617"/>
    <w:rsid w:val="00C6135E"/>
    <w:rsid w:val="00C61C43"/>
    <w:rsid w:val="00C628D2"/>
    <w:rsid w:val="00C633DF"/>
    <w:rsid w:val="00C63A4B"/>
    <w:rsid w:val="00C64404"/>
    <w:rsid w:val="00C64BBB"/>
    <w:rsid w:val="00C64EF5"/>
    <w:rsid w:val="00C65AA4"/>
    <w:rsid w:val="00C65C2C"/>
    <w:rsid w:val="00C67E74"/>
    <w:rsid w:val="00C813CE"/>
    <w:rsid w:val="00C8428B"/>
    <w:rsid w:val="00C85B0D"/>
    <w:rsid w:val="00C90E9A"/>
    <w:rsid w:val="00C921FD"/>
    <w:rsid w:val="00C946FE"/>
    <w:rsid w:val="00C94FA8"/>
    <w:rsid w:val="00C95853"/>
    <w:rsid w:val="00C971C2"/>
    <w:rsid w:val="00CA5C75"/>
    <w:rsid w:val="00CA7002"/>
    <w:rsid w:val="00CB10A3"/>
    <w:rsid w:val="00CB62D1"/>
    <w:rsid w:val="00CB66E2"/>
    <w:rsid w:val="00CB77FD"/>
    <w:rsid w:val="00CC1CF0"/>
    <w:rsid w:val="00CC41C7"/>
    <w:rsid w:val="00CC66A9"/>
    <w:rsid w:val="00CC7A85"/>
    <w:rsid w:val="00CD13A0"/>
    <w:rsid w:val="00CD3BF2"/>
    <w:rsid w:val="00CD7A51"/>
    <w:rsid w:val="00CE1082"/>
    <w:rsid w:val="00CE2E9C"/>
    <w:rsid w:val="00CE375C"/>
    <w:rsid w:val="00CE59F8"/>
    <w:rsid w:val="00CE5B0E"/>
    <w:rsid w:val="00CE5B30"/>
    <w:rsid w:val="00CE6CF2"/>
    <w:rsid w:val="00CF09D1"/>
    <w:rsid w:val="00CF1B0B"/>
    <w:rsid w:val="00CF2071"/>
    <w:rsid w:val="00CF2607"/>
    <w:rsid w:val="00CF55FF"/>
    <w:rsid w:val="00CF6725"/>
    <w:rsid w:val="00CF722F"/>
    <w:rsid w:val="00CF7FC7"/>
    <w:rsid w:val="00D00745"/>
    <w:rsid w:val="00D0183C"/>
    <w:rsid w:val="00D025E7"/>
    <w:rsid w:val="00D04B6C"/>
    <w:rsid w:val="00D05CC7"/>
    <w:rsid w:val="00D079B6"/>
    <w:rsid w:val="00D1519E"/>
    <w:rsid w:val="00D15B43"/>
    <w:rsid w:val="00D15F4D"/>
    <w:rsid w:val="00D166E3"/>
    <w:rsid w:val="00D172AF"/>
    <w:rsid w:val="00D172B5"/>
    <w:rsid w:val="00D20B6E"/>
    <w:rsid w:val="00D238CA"/>
    <w:rsid w:val="00D24A66"/>
    <w:rsid w:val="00D269A7"/>
    <w:rsid w:val="00D271FF"/>
    <w:rsid w:val="00D37857"/>
    <w:rsid w:val="00D37C1E"/>
    <w:rsid w:val="00D422B3"/>
    <w:rsid w:val="00D5102C"/>
    <w:rsid w:val="00D51963"/>
    <w:rsid w:val="00D51E8C"/>
    <w:rsid w:val="00D52867"/>
    <w:rsid w:val="00D610AE"/>
    <w:rsid w:val="00D64E89"/>
    <w:rsid w:val="00D66FD8"/>
    <w:rsid w:val="00D67302"/>
    <w:rsid w:val="00D7262C"/>
    <w:rsid w:val="00D73B1F"/>
    <w:rsid w:val="00D73B30"/>
    <w:rsid w:val="00D75987"/>
    <w:rsid w:val="00D800DB"/>
    <w:rsid w:val="00D80F88"/>
    <w:rsid w:val="00D81ABC"/>
    <w:rsid w:val="00D831A9"/>
    <w:rsid w:val="00D83BDB"/>
    <w:rsid w:val="00D84E96"/>
    <w:rsid w:val="00D8572D"/>
    <w:rsid w:val="00D85AE7"/>
    <w:rsid w:val="00D878EB"/>
    <w:rsid w:val="00D90E1B"/>
    <w:rsid w:val="00D91941"/>
    <w:rsid w:val="00D91B0C"/>
    <w:rsid w:val="00D95C32"/>
    <w:rsid w:val="00DA1B1B"/>
    <w:rsid w:val="00DA2C6C"/>
    <w:rsid w:val="00DB31D7"/>
    <w:rsid w:val="00DB49A9"/>
    <w:rsid w:val="00DB5697"/>
    <w:rsid w:val="00DB62B4"/>
    <w:rsid w:val="00DB66A3"/>
    <w:rsid w:val="00DB66D8"/>
    <w:rsid w:val="00DC2139"/>
    <w:rsid w:val="00DC2799"/>
    <w:rsid w:val="00DC3A62"/>
    <w:rsid w:val="00DC3E32"/>
    <w:rsid w:val="00DD07E1"/>
    <w:rsid w:val="00DD6E5B"/>
    <w:rsid w:val="00DD720C"/>
    <w:rsid w:val="00DD728A"/>
    <w:rsid w:val="00DE0D51"/>
    <w:rsid w:val="00DE4589"/>
    <w:rsid w:val="00DF13AE"/>
    <w:rsid w:val="00DF1706"/>
    <w:rsid w:val="00DF49FC"/>
    <w:rsid w:val="00DF4F6B"/>
    <w:rsid w:val="00DF5409"/>
    <w:rsid w:val="00DF5688"/>
    <w:rsid w:val="00DF60F6"/>
    <w:rsid w:val="00DF61A8"/>
    <w:rsid w:val="00DF6221"/>
    <w:rsid w:val="00DF67EF"/>
    <w:rsid w:val="00DF7B90"/>
    <w:rsid w:val="00DF7D2F"/>
    <w:rsid w:val="00E015F8"/>
    <w:rsid w:val="00E017E1"/>
    <w:rsid w:val="00E028DF"/>
    <w:rsid w:val="00E02FB8"/>
    <w:rsid w:val="00E10AF0"/>
    <w:rsid w:val="00E12AC1"/>
    <w:rsid w:val="00E134D3"/>
    <w:rsid w:val="00E1482F"/>
    <w:rsid w:val="00E1572D"/>
    <w:rsid w:val="00E15EDB"/>
    <w:rsid w:val="00E2306C"/>
    <w:rsid w:val="00E24172"/>
    <w:rsid w:val="00E25605"/>
    <w:rsid w:val="00E257E3"/>
    <w:rsid w:val="00E26035"/>
    <w:rsid w:val="00E30C82"/>
    <w:rsid w:val="00E31690"/>
    <w:rsid w:val="00E316ED"/>
    <w:rsid w:val="00E33032"/>
    <w:rsid w:val="00E33E34"/>
    <w:rsid w:val="00E34092"/>
    <w:rsid w:val="00E344A1"/>
    <w:rsid w:val="00E3779E"/>
    <w:rsid w:val="00E411AD"/>
    <w:rsid w:val="00E41D78"/>
    <w:rsid w:val="00E41FC1"/>
    <w:rsid w:val="00E45713"/>
    <w:rsid w:val="00E475A4"/>
    <w:rsid w:val="00E5270B"/>
    <w:rsid w:val="00E53ECF"/>
    <w:rsid w:val="00E5569F"/>
    <w:rsid w:val="00E574E6"/>
    <w:rsid w:val="00E60AB3"/>
    <w:rsid w:val="00E60BA9"/>
    <w:rsid w:val="00E6148F"/>
    <w:rsid w:val="00E61A8C"/>
    <w:rsid w:val="00E67556"/>
    <w:rsid w:val="00E70962"/>
    <w:rsid w:val="00E70F52"/>
    <w:rsid w:val="00E75A3A"/>
    <w:rsid w:val="00E808E4"/>
    <w:rsid w:val="00E861A5"/>
    <w:rsid w:val="00E903AE"/>
    <w:rsid w:val="00E90C94"/>
    <w:rsid w:val="00E91BC9"/>
    <w:rsid w:val="00E92EAD"/>
    <w:rsid w:val="00E938FD"/>
    <w:rsid w:val="00E95A4B"/>
    <w:rsid w:val="00EA07B5"/>
    <w:rsid w:val="00EA160B"/>
    <w:rsid w:val="00EA43D1"/>
    <w:rsid w:val="00EA670E"/>
    <w:rsid w:val="00EA699A"/>
    <w:rsid w:val="00EB1C47"/>
    <w:rsid w:val="00EB28F8"/>
    <w:rsid w:val="00EB3BC6"/>
    <w:rsid w:val="00EB70F5"/>
    <w:rsid w:val="00EC4590"/>
    <w:rsid w:val="00EC4FDA"/>
    <w:rsid w:val="00EC70A9"/>
    <w:rsid w:val="00ED1B78"/>
    <w:rsid w:val="00ED6DCD"/>
    <w:rsid w:val="00ED70EB"/>
    <w:rsid w:val="00ED75E2"/>
    <w:rsid w:val="00ED7E66"/>
    <w:rsid w:val="00EE20EB"/>
    <w:rsid w:val="00EE246F"/>
    <w:rsid w:val="00EE41C8"/>
    <w:rsid w:val="00EE49F6"/>
    <w:rsid w:val="00EE4DD9"/>
    <w:rsid w:val="00EF3A60"/>
    <w:rsid w:val="00EF653C"/>
    <w:rsid w:val="00F022D4"/>
    <w:rsid w:val="00F024E9"/>
    <w:rsid w:val="00F02658"/>
    <w:rsid w:val="00F06EB0"/>
    <w:rsid w:val="00F106AE"/>
    <w:rsid w:val="00F10C93"/>
    <w:rsid w:val="00F112FC"/>
    <w:rsid w:val="00F24199"/>
    <w:rsid w:val="00F25088"/>
    <w:rsid w:val="00F25AD9"/>
    <w:rsid w:val="00F26FC2"/>
    <w:rsid w:val="00F34750"/>
    <w:rsid w:val="00F35420"/>
    <w:rsid w:val="00F354A7"/>
    <w:rsid w:val="00F36EC1"/>
    <w:rsid w:val="00F408D7"/>
    <w:rsid w:val="00F40D31"/>
    <w:rsid w:val="00F411C4"/>
    <w:rsid w:val="00F42849"/>
    <w:rsid w:val="00F44FDD"/>
    <w:rsid w:val="00F47BD7"/>
    <w:rsid w:val="00F52C48"/>
    <w:rsid w:val="00F54134"/>
    <w:rsid w:val="00F54208"/>
    <w:rsid w:val="00F57E9A"/>
    <w:rsid w:val="00F60466"/>
    <w:rsid w:val="00F62711"/>
    <w:rsid w:val="00F64F5C"/>
    <w:rsid w:val="00F663A0"/>
    <w:rsid w:val="00F67606"/>
    <w:rsid w:val="00F67705"/>
    <w:rsid w:val="00F6773E"/>
    <w:rsid w:val="00F6799E"/>
    <w:rsid w:val="00F70107"/>
    <w:rsid w:val="00F76CFC"/>
    <w:rsid w:val="00F82543"/>
    <w:rsid w:val="00F919A1"/>
    <w:rsid w:val="00F95CFF"/>
    <w:rsid w:val="00F96CBB"/>
    <w:rsid w:val="00F97FE8"/>
    <w:rsid w:val="00FA051C"/>
    <w:rsid w:val="00FA2FF6"/>
    <w:rsid w:val="00FA3812"/>
    <w:rsid w:val="00FA3A68"/>
    <w:rsid w:val="00FA6146"/>
    <w:rsid w:val="00FA7421"/>
    <w:rsid w:val="00FB07C5"/>
    <w:rsid w:val="00FB1A52"/>
    <w:rsid w:val="00FB400B"/>
    <w:rsid w:val="00FB6283"/>
    <w:rsid w:val="00FC0654"/>
    <w:rsid w:val="00FC0C9B"/>
    <w:rsid w:val="00FC2334"/>
    <w:rsid w:val="00FC4A89"/>
    <w:rsid w:val="00FC5B2E"/>
    <w:rsid w:val="00FC6B0E"/>
    <w:rsid w:val="00FD16CC"/>
    <w:rsid w:val="00FD2CF8"/>
    <w:rsid w:val="00FE0D26"/>
    <w:rsid w:val="00FE1188"/>
    <w:rsid w:val="00FE310B"/>
    <w:rsid w:val="00FE32FB"/>
    <w:rsid w:val="00FF0592"/>
    <w:rsid w:val="00FF4449"/>
    <w:rsid w:val="00FF4504"/>
    <w:rsid w:val="00FF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49E2"/>
  <w15:docId w15:val="{5FDEB2BA-0AAE-4749-A104-0CC1F5262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1C9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F1B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65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D6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109"/>
  </w:style>
  <w:style w:type="paragraph" w:styleId="Footer">
    <w:name w:val="footer"/>
    <w:basedOn w:val="Normal"/>
    <w:link w:val="FooterChar"/>
    <w:uiPriority w:val="99"/>
    <w:unhideWhenUsed/>
    <w:rsid w:val="008D61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109"/>
  </w:style>
  <w:style w:type="character" w:styleId="CommentReference">
    <w:name w:val="annotation reference"/>
    <w:basedOn w:val="DefaultParagraphFont"/>
    <w:uiPriority w:val="99"/>
    <w:semiHidden/>
    <w:unhideWhenUsed/>
    <w:rsid w:val="00D166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6E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6E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6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6E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35A2C"/>
  </w:style>
  <w:style w:type="character" w:styleId="UnresolvedMention">
    <w:name w:val="Unresolved Mention"/>
    <w:basedOn w:val="DefaultParagraphFont"/>
    <w:uiPriority w:val="99"/>
    <w:semiHidden/>
    <w:unhideWhenUsed/>
    <w:rsid w:val="0098053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2056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23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C96AE1-5325-453E-A437-01A2B3496B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8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ainger</dc:creator>
  <cp:lastModifiedBy>Home</cp:lastModifiedBy>
  <cp:revision>3</cp:revision>
  <cp:lastPrinted>2017-10-13T12:05:00Z</cp:lastPrinted>
  <dcterms:created xsi:type="dcterms:W3CDTF">2018-04-04T21:05:00Z</dcterms:created>
  <dcterms:modified xsi:type="dcterms:W3CDTF">2018-04-04T21:06:00Z</dcterms:modified>
</cp:coreProperties>
</file>